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4B703" w14:textId="7399B750" w:rsidR="00FF5E42" w:rsidRPr="00E83AE0" w:rsidRDefault="00FF5E42" w:rsidP="00FF5E42">
      <w:pPr>
        <w:spacing w:before="240"/>
        <w:jc w:val="center"/>
        <w:rPr>
          <w:rFonts w:ascii="Times New Roman" w:hAnsi="Times New Roman"/>
          <w:b/>
          <w:bCs/>
          <w:sz w:val="24"/>
        </w:rPr>
      </w:pPr>
      <w:r w:rsidRPr="00E83AE0">
        <w:rPr>
          <w:rFonts w:ascii="Times New Roman" w:hAnsi="Times New Roman"/>
          <w:b/>
          <w:bCs/>
          <w:sz w:val="24"/>
        </w:rPr>
        <w:t>SUPPLEMTENTARY MATERIALS</w:t>
      </w:r>
    </w:p>
    <w:p w14:paraId="22886642" w14:textId="75A845AD" w:rsidR="00E83AE0" w:rsidRPr="00E83AE0" w:rsidRDefault="00282608" w:rsidP="0003141B">
      <w:pPr>
        <w:spacing w:before="240"/>
        <w:rPr>
          <w:rFonts w:ascii="Times New Roman" w:hAnsi="Times New Roman"/>
          <w:b/>
          <w:sz w:val="24"/>
        </w:rPr>
      </w:pPr>
      <w:r w:rsidRPr="00282608">
        <w:rPr>
          <w:rFonts w:ascii="Times New Roman" w:hAnsi="Times New Roman"/>
          <w:b/>
          <w:bCs/>
          <w:sz w:val="24"/>
        </w:rPr>
        <w:t xml:space="preserve">Matrix </w:t>
      </w:r>
      <w:r w:rsidR="0054298F">
        <w:rPr>
          <w:rFonts w:ascii="Times New Roman" w:hAnsi="Times New Roman" w:hint="eastAsia"/>
          <w:b/>
          <w:bCs/>
          <w:sz w:val="24"/>
        </w:rPr>
        <w:t>r</w:t>
      </w:r>
      <w:r w:rsidRPr="00282608">
        <w:rPr>
          <w:rFonts w:ascii="Times New Roman" w:hAnsi="Times New Roman"/>
          <w:b/>
          <w:bCs/>
          <w:sz w:val="24"/>
        </w:rPr>
        <w:t xml:space="preserve">emodeling </w:t>
      </w:r>
      <w:r w:rsidR="0054298F">
        <w:rPr>
          <w:rFonts w:ascii="Times New Roman" w:hAnsi="Times New Roman"/>
          <w:b/>
          <w:bCs/>
          <w:sz w:val="24"/>
        </w:rPr>
        <w:t>a</w:t>
      </w:r>
      <w:r w:rsidRPr="00282608">
        <w:rPr>
          <w:rFonts w:ascii="Times New Roman" w:hAnsi="Times New Roman"/>
          <w:b/>
          <w:bCs/>
          <w:sz w:val="24"/>
        </w:rPr>
        <w:t xml:space="preserve">ssociated 7 </w:t>
      </w:r>
      <w:r w:rsidR="0054298F">
        <w:rPr>
          <w:rFonts w:ascii="Times New Roman" w:hAnsi="Times New Roman"/>
          <w:b/>
          <w:bCs/>
          <w:sz w:val="24"/>
        </w:rPr>
        <w:t>p</w:t>
      </w:r>
      <w:r w:rsidRPr="00282608">
        <w:rPr>
          <w:rFonts w:ascii="Times New Roman" w:hAnsi="Times New Roman"/>
          <w:b/>
          <w:bCs/>
          <w:sz w:val="24"/>
        </w:rPr>
        <w:t xml:space="preserve">roteins </w:t>
      </w:r>
      <w:r w:rsidR="0054298F">
        <w:rPr>
          <w:rFonts w:ascii="Times New Roman" w:hAnsi="Times New Roman"/>
          <w:b/>
          <w:bCs/>
          <w:sz w:val="24"/>
        </w:rPr>
        <w:t>p</w:t>
      </w:r>
      <w:r w:rsidRPr="00282608">
        <w:rPr>
          <w:rFonts w:ascii="Times New Roman" w:hAnsi="Times New Roman"/>
          <w:b/>
          <w:bCs/>
          <w:sz w:val="24"/>
        </w:rPr>
        <w:t xml:space="preserve">romote </w:t>
      </w:r>
      <w:r w:rsidR="0054298F">
        <w:rPr>
          <w:rFonts w:ascii="Times New Roman" w:hAnsi="Times New Roman"/>
          <w:b/>
          <w:bCs/>
          <w:sz w:val="24"/>
        </w:rPr>
        <w:t>c</w:t>
      </w:r>
      <w:r w:rsidRPr="00282608">
        <w:rPr>
          <w:rFonts w:ascii="Times New Roman" w:hAnsi="Times New Roman"/>
          <w:b/>
          <w:bCs/>
          <w:sz w:val="24"/>
        </w:rPr>
        <w:t xml:space="preserve">utaneous </w:t>
      </w:r>
      <w:r w:rsidR="0054298F">
        <w:rPr>
          <w:rFonts w:ascii="Times New Roman" w:hAnsi="Times New Roman"/>
          <w:b/>
          <w:bCs/>
          <w:sz w:val="24"/>
        </w:rPr>
        <w:t>w</w:t>
      </w:r>
      <w:r w:rsidRPr="00282608">
        <w:rPr>
          <w:rFonts w:ascii="Times New Roman" w:hAnsi="Times New Roman"/>
          <w:b/>
          <w:bCs/>
          <w:sz w:val="24"/>
        </w:rPr>
        <w:t xml:space="preserve">ound </w:t>
      </w:r>
      <w:r w:rsidR="0054298F">
        <w:rPr>
          <w:rFonts w:ascii="Times New Roman" w:hAnsi="Times New Roman"/>
          <w:b/>
          <w:bCs/>
          <w:sz w:val="24"/>
        </w:rPr>
        <w:t>h</w:t>
      </w:r>
      <w:r w:rsidRPr="00282608">
        <w:rPr>
          <w:rFonts w:ascii="Times New Roman" w:hAnsi="Times New Roman"/>
          <w:b/>
          <w:bCs/>
          <w:sz w:val="24"/>
        </w:rPr>
        <w:t>ealing through vimentin in coordinating fibroblasts functions</w:t>
      </w:r>
    </w:p>
    <w:p w14:paraId="1C2BD3BB" w14:textId="6B4B12B4" w:rsidR="003275A2" w:rsidRPr="00E83AE0" w:rsidRDefault="003275A2" w:rsidP="0003141B">
      <w:pPr>
        <w:spacing w:before="240"/>
        <w:rPr>
          <w:rFonts w:ascii="Times New Roman" w:hAnsi="Times New Roman"/>
          <w:color w:val="000000"/>
          <w:sz w:val="24"/>
        </w:rPr>
      </w:pPr>
      <w:r w:rsidRPr="00E83AE0">
        <w:rPr>
          <w:rFonts w:ascii="Times New Roman" w:hAnsi="Times New Roman"/>
          <w:b/>
          <w:sz w:val="24"/>
        </w:rPr>
        <w:t xml:space="preserve">*Correspondence author at: </w:t>
      </w:r>
      <w:r w:rsidR="00217013" w:rsidRPr="00217013">
        <w:rPr>
          <w:rFonts w:ascii="Times New Roman" w:hAnsi="Times New Roman"/>
          <w:color w:val="000000"/>
          <w:sz w:val="24"/>
        </w:rPr>
        <w:t xml:space="preserve">Wisdom Lake Academy of Pharmacy, Xi'an </w:t>
      </w:r>
      <w:proofErr w:type="spellStart"/>
      <w:r w:rsidR="00217013" w:rsidRPr="00217013">
        <w:rPr>
          <w:rFonts w:ascii="Times New Roman" w:hAnsi="Times New Roman"/>
          <w:color w:val="000000"/>
          <w:sz w:val="24"/>
        </w:rPr>
        <w:t>Jiaotong</w:t>
      </w:r>
      <w:proofErr w:type="spellEnd"/>
      <w:r w:rsidR="00217013" w:rsidRPr="00217013">
        <w:rPr>
          <w:rFonts w:ascii="Times New Roman" w:hAnsi="Times New Roman"/>
          <w:color w:val="000000"/>
          <w:sz w:val="24"/>
        </w:rPr>
        <w:t>-Liverpool University, Suzhou 215123, China</w:t>
      </w:r>
      <w:r w:rsidRPr="00217013">
        <w:rPr>
          <w:rFonts w:ascii="Times New Roman" w:hAnsi="Times New Roman"/>
          <w:color w:val="000000"/>
          <w:sz w:val="24"/>
        </w:rPr>
        <w:t>.</w:t>
      </w:r>
      <w:r w:rsidR="007368DF" w:rsidRPr="00217013">
        <w:rPr>
          <w:rFonts w:ascii="Times New Roman" w:hAnsi="Times New Roman"/>
          <w:color w:val="000000"/>
          <w:sz w:val="24"/>
        </w:rPr>
        <w:t xml:space="preserve">  Email address: </w:t>
      </w:r>
      <w:r w:rsidR="00217013" w:rsidRPr="00217013">
        <w:rPr>
          <w:rFonts w:ascii="Times New Roman" w:hAnsi="Times New Roman"/>
          <w:color w:val="000000"/>
          <w:sz w:val="24"/>
        </w:rPr>
        <w:t>yiqiang.wang@xjtlu.edu.cn</w:t>
      </w:r>
      <w:r w:rsidRPr="00E83AE0">
        <w:rPr>
          <w:rFonts w:ascii="Times New Roman" w:hAnsi="Times New Roman"/>
          <w:color w:val="000000"/>
          <w:sz w:val="24"/>
        </w:rPr>
        <w:t>.</w:t>
      </w:r>
    </w:p>
    <w:p w14:paraId="3F068AEE" w14:textId="77777777" w:rsidR="00E063ED" w:rsidRPr="00E83AE0" w:rsidRDefault="00E063ED">
      <w:pPr>
        <w:widowControl/>
        <w:jc w:val="left"/>
        <w:rPr>
          <w:rFonts w:ascii="Times New Roman" w:hAnsi="Times New Roman"/>
          <w:bCs/>
          <w:iCs/>
          <w:sz w:val="24"/>
        </w:rPr>
      </w:pPr>
    </w:p>
    <w:p w14:paraId="35FAE01A" w14:textId="77777777" w:rsidR="00261E74" w:rsidRPr="00E83AE0" w:rsidRDefault="00261E74">
      <w:pPr>
        <w:widowControl/>
        <w:jc w:val="left"/>
        <w:rPr>
          <w:rFonts w:ascii="Times New Roman" w:hAnsi="Times New Roman"/>
          <w:bCs/>
          <w:iCs/>
          <w:sz w:val="24"/>
        </w:rPr>
      </w:pPr>
    </w:p>
    <w:p w14:paraId="7454D527" w14:textId="6D42C7E0" w:rsidR="00E063ED" w:rsidRPr="00E83AE0" w:rsidRDefault="00E063ED">
      <w:pPr>
        <w:widowControl/>
        <w:jc w:val="left"/>
        <w:rPr>
          <w:rFonts w:ascii="Times New Roman" w:hAnsi="Times New Roman"/>
          <w:bCs/>
          <w:iCs/>
          <w:sz w:val="24"/>
        </w:rPr>
      </w:pPr>
      <w:r w:rsidRPr="00E83AE0">
        <w:rPr>
          <w:rFonts w:ascii="Times New Roman" w:hAnsi="Times New Roman"/>
          <w:bCs/>
          <w:iCs/>
          <w:sz w:val="24"/>
        </w:rPr>
        <w:br w:type="page"/>
      </w:r>
    </w:p>
    <w:tbl>
      <w:tblPr>
        <w:tblpPr w:leftFromText="180" w:rightFromText="180" w:horzAnchor="margin" w:tblpY="388"/>
        <w:tblW w:w="88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9"/>
        <w:gridCol w:w="3391"/>
        <w:gridCol w:w="1156"/>
        <w:gridCol w:w="1108"/>
        <w:gridCol w:w="1167"/>
        <w:gridCol w:w="1028"/>
      </w:tblGrid>
      <w:tr w:rsidR="00475B53" w:rsidRPr="00E83AE0" w14:paraId="43304274" w14:textId="77777777" w:rsidTr="00D54D6B">
        <w:trPr>
          <w:trHeight w:val="56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D372496" w14:textId="18AA5781" w:rsidR="00475B53" w:rsidRPr="003E16D2" w:rsidRDefault="003D0F5B" w:rsidP="003E16D2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 w:rsidRPr="003E16D2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2"/>
              </w:rPr>
              <w:lastRenderedPageBreak/>
              <w:t xml:space="preserve">Gene </w:t>
            </w:r>
            <w:r w:rsidR="00475B53" w:rsidRPr="003E16D2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2"/>
              </w:rPr>
              <w:t>symbol</w:t>
            </w:r>
          </w:p>
        </w:tc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65F325CF" w14:textId="6610D7BB" w:rsidR="00475B53" w:rsidRPr="003E16D2" w:rsidRDefault="003D0F5B" w:rsidP="003E16D2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 w:rsidRPr="003E16D2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2A22B556" w14:textId="48AAB434" w:rsidR="00475B53" w:rsidRPr="003E16D2" w:rsidRDefault="00475B53" w:rsidP="003E16D2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 w:rsidRPr="003E16D2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2"/>
              </w:rPr>
              <w:t>-10lgP</w:t>
            </w:r>
            <w:r w:rsidR="00D54D6B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093698E" w14:textId="77777777" w:rsidR="00475B53" w:rsidRPr="003E16D2" w:rsidRDefault="00475B53" w:rsidP="003E16D2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 w:rsidRPr="003E16D2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2"/>
              </w:rPr>
              <w:t>Coverage (%)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024520BD" w14:textId="77777777" w:rsidR="00475B53" w:rsidRPr="003E16D2" w:rsidRDefault="00475B53" w:rsidP="003E16D2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 w:rsidRPr="003E16D2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2"/>
              </w:rPr>
              <w:t>#Peptides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3105B652" w14:textId="77777777" w:rsidR="00475B53" w:rsidRPr="003E16D2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 w:rsidRPr="003E16D2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2"/>
              </w:rPr>
              <w:t>#Unique</w:t>
            </w:r>
          </w:p>
        </w:tc>
      </w:tr>
      <w:tr w:rsidR="00475B53" w:rsidRPr="00E83AE0" w14:paraId="54A9E5AC" w14:textId="77777777" w:rsidTr="00D54D6B">
        <w:trPr>
          <w:trHeight w:val="29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3C3F662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Tubb5</w:t>
            </w:r>
          </w:p>
        </w:tc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3F2F1973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tubulin, beta 5 class I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207BEF1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309.9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E351C30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68721FF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9301531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475B53" w:rsidRPr="00E83AE0" w14:paraId="71B82BF8" w14:textId="77777777" w:rsidTr="00D54D6B">
        <w:trPr>
          <w:trHeight w:val="29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5E713DD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proofErr w:type="spellStart"/>
            <w:r w:rsidRPr="00E83AE0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2CCEF277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glyceraldehyde-3-phosphate dehydrogenase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5E55547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64.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A0543BC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7044CF4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B08F553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475B53" w:rsidRPr="00E83AE0" w14:paraId="6C957961" w14:textId="77777777" w:rsidTr="00D54D6B">
        <w:trPr>
          <w:trHeight w:val="29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287B592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Atp5a1</w:t>
            </w:r>
          </w:p>
        </w:tc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14996F4E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ATP synthase, H+ transporting, mitochondrial F1 complex, alpha subunit 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62ADAFA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61.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51F79F8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396EE11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037ED40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</w:tr>
      <w:tr w:rsidR="00475B53" w:rsidRPr="00E83AE0" w14:paraId="395720B3" w14:textId="77777777" w:rsidTr="00D54D6B">
        <w:trPr>
          <w:trHeight w:val="29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903B663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Slc25a4</w:t>
            </w:r>
          </w:p>
        </w:tc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0F841B15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solute carrier family 25 (mitochondrial carrier, adenine nucleotide translocator), member 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820A96B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52.6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8103B5A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1C19820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AF5F8D1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475B53" w:rsidRPr="00E83AE0" w14:paraId="7FB1F01C" w14:textId="77777777" w:rsidTr="00D54D6B">
        <w:trPr>
          <w:trHeight w:val="29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FCF52C7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Vim</w:t>
            </w:r>
          </w:p>
        </w:tc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6B7F0DA4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vimenti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FC71FF4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22.3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521C130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AFD177E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A7B1A70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</w:tr>
      <w:tr w:rsidR="00475B53" w:rsidRPr="00E83AE0" w14:paraId="5ADDFC7F" w14:textId="77777777" w:rsidTr="00D54D6B">
        <w:trPr>
          <w:trHeight w:val="29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BDA4F02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Eef1a1</w:t>
            </w:r>
          </w:p>
        </w:tc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6E008494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eukaryotic translation elongation factor 1 alpha 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9A5CE4E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19.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8E8869E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B810DAD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0F67B1F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 w:rsidR="00475B53" w:rsidRPr="00E83AE0" w14:paraId="05D74905" w14:textId="77777777" w:rsidTr="00D54D6B">
        <w:trPr>
          <w:trHeight w:val="29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891F83C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Actg1</w:t>
            </w:r>
          </w:p>
        </w:tc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56111921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actin, gamma, cytoplasmic 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EACCD6E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05.9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651E367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E8DDCBB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359C494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475B53" w:rsidRPr="00E83AE0" w14:paraId="2482DAAB" w14:textId="77777777" w:rsidTr="00D54D6B">
        <w:trPr>
          <w:trHeight w:val="29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DB4D300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Samm50</w:t>
            </w:r>
          </w:p>
        </w:tc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695DEC5D" w14:textId="77777777" w:rsidR="00475B53" w:rsidRPr="00E83AE0" w:rsidRDefault="00475B53" w:rsidP="00261E7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SAMM50 sorting and assembly machinery component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7958FEC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203.9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FBF1F8F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22A8E16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599B35D" w14:textId="77777777" w:rsidR="00475B53" w:rsidRPr="00E83AE0" w:rsidRDefault="00475B53" w:rsidP="003D0F5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</w:pPr>
            <w:r w:rsidRPr="00E83A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</w:tr>
    </w:tbl>
    <w:p w14:paraId="14CEC7B9" w14:textId="09FF5336" w:rsidR="00E063ED" w:rsidRPr="00E83AE0" w:rsidRDefault="00261E74">
      <w:pPr>
        <w:widowControl/>
        <w:jc w:val="left"/>
        <w:rPr>
          <w:rFonts w:ascii="Times New Roman" w:hAnsi="Times New Roman"/>
          <w:b/>
          <w:bCs/>
          <w:iCs/>
          <w:sz w:val="24"/>
        </w:rPr>
      </w:pPr>
      <w:r w:rsidRPr="00E83AE0">
        <w:rPr>
          <w:rFonts w:ascii="Times New Roman" w:hAnsi="Times New Roman"/>
          <w:b/>
          <w:bCs/>
          <w:iCs/>
          <w:sz w:val="24"/>
        </w:rPr>
        <w:t>Table S</w:t>
      </w:r>
      <w:r w:rsidR="00A14423">
        <w:rPr>
          <w:rFonts w:ascii="Times New Roman" w:hAnsi="Times New Roman"/>
          <w:b/>
          <w:bCs/>
          <w:iCs/>
          <w:sz w:val="24"/>
        </w:rPr>
        <w:t>2</w:t>
      </w:r>
      <w:r w:rsidRPr="00E83AE0">
        <w:rPr>
          <w:rFonts w:ascii="Times New Roman" w:hAnsi="Times New Roman"/>
          <w:b/>
          <w:bCs/>
          <w:iCs/>
          <w:sz w:val="24"/>
        </w:rPr>
        <w:t xml:space="preserve"> List of </w:t>
      </w:r>
      <w:r w:rsidR="003D0F5B" w:rsidRPr="00E83AE0">
        <w:rPr>
          <w:rFonts w:ascii="Times New Roman" w:hAnsi="Times New Roman"/>
          <w:b/>
          <w:bCs/>
          <w:iCs/>
          <w:sz w:val="24"/>
        </w:rPr>
        <w:t xml:space="preserve">proteins </w:t>
      </w:r>
      <w:r w:rsidRPr="00E83AE0">
        <w:rPr>
          <w:rFonts w:ascii="Times New Roman" w:hAnsi="Times New Roman"/>
          <w:b/>
          <w:bCs/>
          <w:iCs/>
          <w:sz w:val="24"/>
        </w:rPr>
        <w:t xml:space="preserve">pulled-down </w:t>
      </w:r>
      <w:r w:rsidR="003D0F5B" w:rsidRPr="00E83AE0">
        <w:rPr>
          <w:rFonts w:ascii="Times New Roman" w:hAnsi="Times New Roman"/>
          <w:b/>
          <w:bCs/>
          <w:iCs/>
          <w:sz w:val="24"/>
        </w:rPr>
        <w:t xml:space="preserve">by recombinant </w:t>
      </w:r>
      <w:r w:rsidRPr="00E83AE0">
        <w:rPr>
          <w:rFonts w:ascii="Times New Roman" w:hAnsi="Times New Roman"/>
          <w:b/>
          <w:bCs/>
          <w:iCs/>
          <w:sz w:val="24"/>
        </w:rPr>
        <w:t>MXRA</w:t>
      </w:r>
      <w:r w:rsidR="003D0F5B" w:rsidRPr="00E83AE0">
        <w:rPr>
          <w:rFonts w:ascii="Times New Roman" w:hAnsi="Times New Roman"/>
          <w:b/>
          <w:bCs/>
          <w:iCs/>
          <w:sz w:val="24"/>
        </w:rPr>
        <w:t xml:space="preserve">7 from </w:t>
      </w:r>
      <w:r w:rsidR="00E83AE0">
        <w:rPr>
          <w:rFonts w:ascii="Times New Roman" w:hAnsi="Times New Roman"/>
          <w:b/>
          <w:bCs/>
          <w:iCs/>
          <w:sz w:val="24"/>
        </w:rPr>
        <w:t>SVEC</w:t>
      </w:r>
      <w:r w:rsidR="00AF6B24">
        <w:rPr>
          <w:rFonts w:ascii="Times New Roman" w:hAnsi="Times New Roman"/>
          <w:b/>
          <w:bCs/>
          <w:iCs/>
          <w:sz w:val="24"/>
        </w:rPr>
        <w:t>4</w:t>
      </w:r>
      <w:r w:rsidR="00E83AE0">
        <w:rPr>
          <w:rFonts w:ascii="Times New Roman" w:hAnsi="Times New Roman"/>
          <w:b/>
          <w:bCs/>
          <w:iCs/>
          <w:sz w:val="24"/>
        </w:rPr>
        <w:t>-10</w:t>
      </w:r>
      <w:r w:rsidR="003E16D2">
        <w:rPr>
          <w:rFonts w:ascii="Times New Roman" w:hAnsi="Times New Roman"/>
          <w:b/>
          <w:bCs/>
          <w:iCs/>
          <w:sz w:val="24"/>
        </w:rPr>
        <w:t xml:space="preserve"> cells</w:t>
      </w:r>
      <w:r w:rsidR="00D54D6B">
        <w:rPr>
          <w:rFonts w:ascii="Times New Roman" w:hAnsi="Times New Roman"/>
          <w:b/>
          <w:bCs/>
          <w:iCs/>
          <w:sz w:val="24"/>
        </w:rPr>
        <w:t xml:space="preserve"> </w:t>
      </w:r>
      <w:r w:rsidR="00D54D6B" w:rsidRPr="00D54D6B">
        <w:rPr>
          <w:rFonts w:ascii="Times New Roman" w:hAnsi="Times New Roman"/>
          <w:b/>
          <w:bCs/>
          <w:iCs/>
          <w:sz w:val="24"/>
          <w:vertAlign w:val="superscript"/>
        </w:rPr>
        <w:t>#</w:t>
      </w:r>
      <w:r w:rsidR="00380837">
        <w:rPr>
          <w:rFonts w:ascii="Times New Roman" w:hAnsi="Times New Roman"/>
          <w:b/>
          <w:bCs/>
          <w:iCs/>
          <w:sz w:val="24"/>
        </w:rPr>
        <w:t>.</w:t>
      </w:r>
    </w:p>
    <w:p w14:paraId="69BFC234" w14:textId="77777777" w:rsidR="00D54D6B" w:rsidRDefault="00D54D6B">
      <w:pPr>
        <w:widowControl/>
        <w:jc w:val="left"/>
        <w:rPr>
          <w:rFonts w:ascii="Times New Roman" w:hAnsi="Times New Roman"/>
          <w:bCs/>
          <w:iCs/>
          <w:sz w:val="24"/>
        </w:rPr>
      </w:pPr>
      <w:r>
        <w:rPr>
          <w:rFonts w:ascii="Times New Roman" w:hAnsi="Times New Roman"/>
          <w:bCs/>
          <w:iCs/>
          <w:sz w:val="24"/>
        </w:rPr>
        <w:t xml:space="preserve">Note </w:t>
      </w:r>
    </w:p>
    <w:p w14:paraId="67A87DBF" w14:textId="20724A68" w:rsidR="00D54D6B" w:rsidRDefault="00D54D6B">
      <w:pPr>
        <w:widowControl/>
        <w:jc w:val="left"/>
        <w:rPr>
          <w:rFonts w:ascii="Times New Roman" w:hAnsi="Times New Roman"/>
          <w:bCs/>
          <w:iCs/>
          <w:sz w:val="24"/>
        </w:rPr>
      </w:pPr>
      <w:r>
        <w:rPr>
          <w:rFonts w:ascii="Times New Roman" w:hAnsi="Times New Roman"/>
          <w:bCs/>
          <w:iCs/>
          <w:sz w:val="24"/>
        </w:rPr>
        <w:t># Methods:</w:t>
      </w:r>
    </w:p>
    <w:p w14:paraId="674F7B93" w14:textId="3A913796" w:rsidR="00274D62" w:rsidRDefault="00D54D6B">
      <w:pPr>
        <w:widowControl/>
        <w:jc w:val="left"/>
        <w:rPr>
          <w:rFonts w:ascii="Times New Roman" w:hAnsi="Times New Roman"/>
          <w:bCs/>
          <w:iCs/>
          <w:sz w:val="24"/>
        </w:rPr>
      </w:pPr>
      <w:r>
        <w:rPr>
          <w:rFonts w:ascii="Times New Roman" w:hAnsi="Times New Roman"/>
          <w:bCs/>
          <w:iCs/>
          <w:sz w:val="24"/>
        </w:rPr>
        <w:t>* Only those genes with a -10lgP over 200 were listed here. Genes wi</w:t>
      </w:r>
      <w:r w:rsidR="00952112">
        <w:rPr>
          <w:rFonts w:ascii="Times New Roman" w:hAnsi="Times New Roman"/>
          <w:bCs/>
          <w:iCs/>
          <w:sz w:val="24"/>
        </w:rPr>
        <w:t>th</w:t>
      </w:r>
      <w:r>
        <w:rPr>
          <w:rFonts w:ascii="Times New Roman" w:hAnsi="Times New Roman"/>
          <w:bCs/>
          <w:iCs/>
          <w:sz w:val="24"/>
        </w:rPr>
        <w:t xml:space="preserve"> very similar names or structures were omitted, such as tubulin alpha(s), other tubulin beta(s), </w:t>
      </w:r>
      <w:r w:rsidR="008145CF">
        <w:rPr>
          <w:rFonts w:ascii="Times New Roman" w:hAnsi="Times New Roman"/>
          <w:bCs/>
          <w:iCs/>
          <w:sz w:val="24"/>
        </w:rPr>
        <w:t xml:space="preserve">Atp5b, </w:t>
      </w:r>
      <w:r>
        <w:rPr>
          <w:rFonts w:ascii="Times New Roman" w:hAnsi="Times New Roman"/>
          <w:bCs/>
          <w:iCs/>
          <w:sz w:val="24"/>
        </w:rPr>
        <w:t xml:space="preserve">or Slc25a3 etc. </w:t>
      </w:r>
    </w:p>
    <w:p w14:paraId="394F334B" w14:textId="77777777" w:rsidR="00274D62" w:rsidRDefault="00274D62">
      <w:pPr>
        <w:widowControl/>
        <w:jc w:val="left"/>
        <w:rPr>
          <w:rFonts w:ascii="Times New Roman" w:hAnsi="Times New Roman"/>
          <w:bCs/>
          <w:iCs/>
          <w:sz w:val="24"/>
        </w:rPr>
      </w:pPr>
      <w:r>
        <w:rPr>
          <w:rFonts w:ascii="Times New Roman" w:hAnsi="Times New Roman"/>
          <w:bCs/>
          <w:iCs/>
          <w:sz w:val="24"/>
        </w:rPr>
        <w:br w:type="page"/>
      </w:r>
    </w:p>
    <w:p w14:paraId="5DBC1D85" w14:textId="6C898AA0" w:rsidR="00274D62" w:rsidRPr="00274D62" w:rsidRDefault="00274D62" w:rsidP="00274D62">
      <w:pPr>
        <w:spacing w:line="276" w:lineRule="auto"/>
        <w:jc w:val="left"/>
        <w:rPr>
          <w:rFonts w:ascii="Times New Roman" w:hAnsi="Times New Roman"/>
          <w:b/>
          <w:bCs/>
          <w:iCs/>
          <w:sz w:val="24"/>
        </w:rPr>
      </w:pPr>
      <w:r w:rsidRPr="00274D62">
        <w:rPr>
          <w:rFonts w:ascii="Times New Roman" w:hAnsi="Times New Roman"/>
          <w:b/>
          <w:bCs/>
          <w:iCs/>
          <w:sz w:val="24"/>
        </w:rPr>
        <w:lastRenderedPageBreak/>
        <w:t>Table S</w:t>
      </w:r>
      <w:r w:rsidR="00A14423">
        <w:rPr>
          <w:rFonts w:ascii="Times New Roman" w:hAnsi="Times New Roman"/>
          <w:b/>
          <w:bCs/>
          <w:iCs/>
          <w:sz w:val="24"/>
        </w:rPr>
        <w:t>1</w:t>
      </w:r>
      <w:r w:rsidRPr="00274D62">
        <w:rPr>
          <w:rFonts w:ascii="Times New Roman" w:hAnsi="Times New Roman"/>
          <w:b/>
          <w:bCs/>
          <w:iCs/>
          <w:sz w:val="24"/>
        </w:rPr>
        <w:t xml:space="preserve"> Primers and probes used for RT-qPCR</w:t>
      </w:r>
    </w:p>
    <w:tbl>
      <w:tblPr>
        <w:tblpPr w:leftFromText="180" w:rightFromText="180" w:vertAnchor="text" w:horzAnchor="page" w:tblpX="1132" w:tblpY="322"/>
        <w:tblOverlap w:val="never"/>
        <w:tblW w:w="99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2"/>
        <w:gridCol w:w="4718"/>
        <w:gridCol w:w="1947"/>
      </w:tblGrid>
      <w:tr w:rsidR="00274D62" w:rsidRPr="00E5217F" w14:paraId="59E91B43" w14:textId="77777777" w:rsidTr="007C056E">
        <w:trPr>
          <w:trHeight w:val="557"/>
        </w:trPr>
        <w:tc>
          <w:tcPr>
            <w:tcW w:w="3332" w:type="dxa"/>
            <w:tcBorders>
              <w:bottom w:val="single" w:sz="4" w:space="0" w:color="auto"/>
            </w:tcBorders>
          </w:tcPr>
          <w:p w14:paraId="14C56C6F" w14:textId="739800FA" w:rsidR="00274D62" w:rsidRPr="00E5217F" w:rsidRDefault="00274D62" w:rsidP="007C056E">
            <w:pPr>
              <w:spacing w:line="276" w:lineRule="auto"/>
              <w:jc w:val="center"/>
              <w:rPr>
                <w:rStyle w:val="pdatasetinfo"/>
                <w:rFonts w:ascii="Times New Roman" w:hAnsi="Times New Roman"/>
                <w:b/>
                <w:sz w:val="22"/>
                <w:szCs w:val="22"/>
              </w:rPr>
            </w:pPr>
            <w:r w:rsidRPr="00E5217F">
              <w:rPr>
                <w:rStyle w:val="af3"/>
                <w:rFonts w:ascii="Times New Roman" w:hAnsi="Times New Roman"/>
                <w:b w:val="0"/>
                <w:sz w:val="22"/>
                <w:szCs w:val="22"/>
              </w:rPr>
              <w:t>Gene symbol</w:t>
            </w:r>
            <w:r w:rsidR="00A14423">
              <w:rPr>
                <w:rStyle w:val="af3"/>
                <w:rFonts w:ascii="Times New Roman" w:hAnsi="Times New Roman"/>
                <w:b w:val="0"/>
                <w:sz w:val="22"/>
                <w:szCs w:val="22"/>
              </w:rPr>
              <w:t xml:space="preserve"> </w:t>
            </w:r>
            <w:r w:rsidRPr="00E5217F">
              <w:rPr>
                <w:rStyle w:val="af3"/>
                <w:rFonts w:ascii="Times New Roman" w:hAnsi="Times New Roman"/>
                <w:b w:val="0"/>
                <w:sz w:val="22"/>
                <w:szCs w:val="22"/>
              </w:rPr>
              <w:t>(accession number)</w:t>
            </w:r>
          </w:p>
        </w:tc>
        <w:tc>
          <w:tcPr>
            <w:tcW w:w="4718" w:type="dxa"/>
            <w:tcBorders>
              <w:bottom w:val="single" w:sz="4" w:space="0" w:color="auto"/>
            </w:tcBorders>
          </w:tcPr>
          <w:p w14:paraId="74DD8E20" w14:textId="77777777" w:rsidR="00274D62" w:rsidRPr="00E5217F" w:rsidRDefault="00274D62" w:rsidP="007C056E">
            <w:pPr>
              <w:spacing w:line="276" w:lineRule="auto"/>
              <w:jc w:val="left"/>
              <w:rPr>
                <w:rStyle w:val="pdatasetinfo"/>
                <w:rFonts w:ascii="Times New Roman" w:hAnsi="Times New Roman"/>
                <w:b/>
                <w:sz w:val="22"/>
                <w:szCs w:val="22"/>
              </w:rPr>
            </w:pPr>
            <w:r w:rsidRPr="00E5217F">
              <w:rPr>
                <w:rStyle w:val="af3"/>
                <w:rFonts w:ascii="Times New Roman" w:hAnsi="Times New Roman"/>
                <w:b w:val="0"/>
                <w:sz w:val="22"/>
                <w:szCs w:val="22"/>
              </w:rPr>
              <w:t xml:space="preserve">Primer and probe sequence (5′-3′)  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72A25D7B" w14:textId="77777777" w:rsidR="00274D62" w:rsidRPr="00E5217F" w:rsidRDefault="00274D62" w:rsidP="007C056E">
            <w:pPr>
              <w:spacing w:line="276" w:lineRule="auto"/>
              <w:jc w:val="center"/>
              <w:rPr>
                <w:rStyle w:val="pdatasetinfo"/>
                <w:rFonts w:ascii="Times New Roman" w:hAnsi="Times New Roman"/>
                <w:b/>
                <w:sz w:val="22"/>
                <w:szCs w:val="22"/>
              </w:rPr>
            </w:pPr>
            <w:r w:rsidRPr="00E5217F">
              <w:rPr>
                <w:rStyle w:val="af3"/>
                <w:rFonts w:ascii="Times New Roman" w:hAnsi="Times New Roman"/>
                <w:b w:val="0"/>
                <w:sz w:val="22"/>
                <w:szCs w:val="22"/>
              </w:rPr>
              <w:t>Amplicon size</w:t>
            </w:r>
          </w:p>
        </w:tc>
      </w:tr>
      <w:tr w:rsidR="00274D62" w:rsidRPr="00E5217F" w14:paraId="32623545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5EC7C29D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Mmp-2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3081E2BE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 xml:space="preserve">F- CTGGGAGCATGGAGATGGATA 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01E46779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96bp</w:t>
            </w:r>
          </w:p>
        </w:tc>
      </w:tr>
      <w:tr w:rsidR="00274D62" w:rsidRPr="00E5217F" w14:paraId="5AAE14B7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7CA26744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NM_008610)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7D608C51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 AAGTGAGAATCTCCCCCAACAC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7BF3FFED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19EE0C41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635DA6CA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1AD48C52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P- ACATGCCTTTGCCCCGGGC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6717DFB5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149082EA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5C58E9DC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Mmp-3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5A108B5D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F- CTATTCCTGGTTGCTGCTCA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vAlign w:val="bottom"/>
          </w:tcPr>
          <w:p w14:paraId="47BF64F2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120bp</w:t>
            </w:r>
          </w:p>
        </w:tc>
      </w:tr>
      <w:tr w:rsidR="00274D62" w:rsidRPr="00E5217F" w14:paraId="26867BC4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06FB0D2C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NM_010809</w:t>
            </w:r>
            <w:r w:rsidRPr="00E5217F">
              <w:rPr>
                <w:rFonts w:ascii="Times New Roman" w:hAnsi="Times New Roman"/>
                <w:sz w:val="22"/>
                <w:szCs w:val="22"/>
              </w:rPr>
              <w:t>）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6835135E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 GAGATGGAAACGGGACAAGT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vAlign w:val="bottom"/>
          </w:tcPr>
          <w:p w14:paraId="5734FACD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730FB681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1046DA42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092FD778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P- TGAACTTGGCCACTCCCTGGG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vAlign w:val="bottom"/>
          </w:tcPr>
          <w:p w14:paraId="0B69C0A2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54DEBB7F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3CD960C9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Mmp-8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7A62C47A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F- CAATTCCGGTCTTCGAGGA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3A1864C5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85bp</w:t>
            </w:r>
          </w:p>
        </w:tc>
      </w:tr>
      <w:tr w:rsidR="00274D62" w:rsidRPr="00E5217F" w14:paraId="31315A54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7FCBE07B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NM_008611)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4B6FDDB9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 TCCCAGTCTCTGCTAAGCTGA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1D99D29C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3C388DFA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4D631012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6C6C6E49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P- CCACGATGGTTGCAGAGAAGCTTAAAG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16CFC801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06DC1A02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60AB91D3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Mmp-9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31063BF9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F- GGGTCTAGGCCCAGAGGTA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57377DA5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86bp</w:t>
            </w:r>
          </w:p>
        </w:tc>
      </w:tr>
      <w:tr w:rsidR="00274D62" w:rsidRPr="00E5217F" w14:paraId="12AA3FE4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44DE63E4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NM_013599)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22AAFF44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 AGACACGCCCCTTGCTG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150F9A97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12BB935D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2861C7AD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4A35F404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P- CCACGTCAGCGGGCTTCTCCC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12DF11D3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65D08544" w14:textId="77777777" w:rsidTr="007C056E">
        <w:tc>
          <w:tcPr>
            <w:tcW w:w="3332" w:type="dxa"/>
            <w:tcBorders>
              <w:tl2br w:val="nil"/>
              <w:tr2bl w:val="nil"/>
            </w:tcBorders>
            <w:shd w:val="clear" w:color="auto" w:fill="auto"/>
          </w:tcPr>
          <w:p w14:paraId="411103BE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Mmp-12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44C96943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F- GAAGCAACTGGGCAACTGG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7DD815FD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106bp</w:t>
            </w:r>
          </w:p>
        </w:tc>
      </w:tr>
      <w:tr w:rsidR="00274D62" w:rsidRPr="00E5217F" w14:paraId="4FF93DDE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0B95735F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NM_008605)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7F77CC0A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 ATCTTGACCTCTGGGGCACT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31DB953E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310A39BA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27C75F64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26A34ED4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P- CAACTCAACTCTGGCAATAATGCACATCC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6213EA23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6863F800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70555575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Mmp-13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14BC4EE3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F- AAGTGTGACCCAGCCCTATC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172B04CD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156bp</w:t>
            </w:r>
          </w:p>
        </w:tc>
      </w:tr>
      <w:tr w:rsidR="00274D62" w:rsidRPr="00E5217F" w14:paraId="1886F689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5E2DF56F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NM_008607)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242D9092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 CACATGGTTGGGAAGTTCTG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03100470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6D37C5C8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0CACA1F1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55CD5F8F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P- CTTCTGGCGCCTGCACCCTC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42D7D5F4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576CCEDA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0FAB8930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Mmp-19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42BAAFE8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F- AGGATACTGGCAATGGGATG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0EFB3D56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70bp</w:t>
            </w:r>
          </w:p>
        </w:tc>
      </w:tr>
      <w:tr w:rsidR="00274D62" w:rsidRPr="00E5217F" w14:paraId="0F29CC75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04486D65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NM_0011641)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69997A41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 GAGGGTCGGTCTGGCACTC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3FF40327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5377EA4E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51955D73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6A2EE06A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P- CTGGCCAGAACTGACCTTAGCCGCT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236421F8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394F2962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3A64898E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Col1a1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3DFDD08C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 xml:space="preserve">F- CTGACTGGAAGAGCGGAGAGTAC 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4D365B08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260bp</w:t>
            </w:r>
          </w:p>
        </w:tc>
      </w:tr>
      <w:tr w:rsidR="00274D62" w:rsidRPr="00E5217F" w14:paraId="33CCEBCA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2CF36886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</w:t>
            </w:r>
            <w:hyperlink r:id="rId8" w:tgtFrame="https://www.ncbi.nlm.nih.gov/tools/primer-blast/new_entrez" w:history="1">
              <w:r w:rsidRPr="00E5217F">
                <w:rPr>
                  <w:rFonts w:ascii="Times New Roman" w:hAnsi="Times New Roman"/>
                  <w:sz w:val="22"/>
                  <w:szCs w:val="22"/>
                </w:rPr>
                <w:t>NM_007742</w:t>
              </w:r>
            </w:hyperlink>
            <w:r w:rsidRPr="00E5217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10FDA0F1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 GGTCAGCTGGATAGCGACATC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6D14033B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53F30EF4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577E79E0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2A1669E2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P- AGAACTGGTACATCAGCCCGAACCCC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38E8BEF8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4C36F18B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2E917ED5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Col1a2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1EBB8334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F- TGGTGGCAGCCAGTTTG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1AA522DB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145bp</w:t>
            </w:r>
          </w:p>
        </w:tc>
      </w:tr>
      <w:tr w:rsidR="00274D62" w:rsidRPr="00E5217F" w14:paraId="0FACD031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72DD2DFF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</w:t>
            </w:r>
            <w:hyperlink r:id="rId9" w:tgtFrame="https://www.ncbi.nlm.nih.gov/tools/primer-blast/new_entrez" w:history="1">
              <w:r w:rsidRPr="00E5217F">
                <w:rPr>
                  <w:rFonts w:ascii="Times New Roman" w:hAnsi="Times New Roman"/>
                  <w:sz w:val="22"/>
                  <w:szCs w:val="22"/>
                </w:rPr>
                <w:t>NM_007743</w:t>
              </w:r>
            </w:hyperlink>
            <w:r w:rsidRPr="00E5217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2A3A7AF0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 CTCATCCAGGTACGCAATGC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208B00DD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4B7F5939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73BB9A3A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7F188646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P- TGCTTCTCAGAACATCACCTACCACTGC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6AE41826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2ED6459F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6F8EBD71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Col2a1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52067ACE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F- GGTGGCTTCCACTTCAGCTAT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5DA21A42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105bp</w:t>
            </w:r>
          </w:p>
        </w:tc>
      </w:tr>
      <w:tr w:rsidR="00274D62" w:rsidRPr="00E5217F" w14:paraId="0DE33FB5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6D39B0F6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</w:t>
            </w:r>
            <w:hyperlink r:id="rId10" w:tgtFrame="https://www.ncbi.nlm.nih.gov/tools/primer-blast/new_entrez" w:history="1">
              <w:r w:rsidRPr="00E5217F">
                <w:rPr>
                  <w:rFonts w:ascii="Times New Roman" w:hAnsi="Times New Roman"/>
                  <w:sz w:val="22"/>
                  <w:szCs w:val="22"/>
                </w:rPr>
                <w:t>NM_001113515</w:t>
              </w:r>
            </w:hyperlink>
            <w:r w:rsidRPr="00E5217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5946C327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 GATGTTCTGGGAGCCCTCAGT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0AB99DB1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3B596609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620FC344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11C2F09B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P- ACCTGGCTCCCAACACCGCTAACGT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7E95292C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5A3C3E03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6FAC3438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Col3a1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3C5C3717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 xml:space="preserve">F- GGCAGTGATGGGCAACCT 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38BA32D1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86bp</w:t>
            </w:r>
          </w:p>
        </w:tc>
      </w:tr>
      <w:tr w:rsidR="00274D62" w:rsidRPr="00E5217F" w14:paraId="576D7FD1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5423DADF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</w:t>
            </w:r>
            <w:hyperlink r:id="rId11" w:tgtFrame="https://www.ncbi.nlm.nih.gov/tools/primer-blast/new_entrez" w:history="1">
              <w:r w:rsidRPr="00E5217F">
                <w:rPr>
                  <w:rFonts w:ascii="Times New Roman" w:hAnsi="Times New Roman"/>
                  <w:sz w:val="22"/>
                  <w:szCs w:val="22"/>
                </w:rPr>
                <w:t>NM_009930</w:t>
              </w:r>
            </w:hyperlink>
            <w:r w:rsidRPr="00E5217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7E90786C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 GGTCCAACTTCACCCTTAGC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0768B828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7F165E25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1ECD51FD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45CF2150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P- CCCCCTGGCCCTCCTGGAACT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363DE210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7A44FEF5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1826A595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Col4a1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1DAB0D96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 xml:space="preserve">F- ATTAGCAGGTGTGCGGTTTG    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4634FFC5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77bp</w:t>
            </w:r>
          </w:p>
        </w:tc>
      </w:tr>
      <w:tr w:rsidR="00274D62" w:rsidRPr="00E5217F" w14:paraId="46BC6AA1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43F5E767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</w:t>
            </w:r>
            <w:hyperlink r:id="rId12" w:tgtFrame="https://www.ncbi.nlm.nih.gov/tools/primer-blast/new_entrez" w:history="1">
              <w:r w:rsidRPr="00E5217F">
                <w:rPr>
                  <w:rFonts w:ascii="Times New Roman" w:hAnsi="Times New Roman"/>
                  <w:sz w:val="22"/>
                  <w:szCs w:val="22"/>
                </w:rPr>
                <w:t>NM_009931</w:t>
              </w:r>
            </w:hyperlink>
            <w:r w:rsidRPr="00E5217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4BBB318F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 CACTGCGGAATCTGAATGGT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67691E4D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1AEFBD22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45538997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30D23D4C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P- AGCACCGGCCATGGTGATGGC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0C86657A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5100BB8E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7A378396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α-SMA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3EC00136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F- GGTGACGAAGCACAGAGCA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66FB47DC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74bp</w:t>
            </w:r>
          </w:p>
        </w:tc>
      </w:tr>
      <w:tr w:rsidR="00274D62" w:rsidRPr="00E5217F" w14:paraId="6700838D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2428215C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</w:t>
            </w:r>
            <w:hyperlink r:id="rId13" w:tgtFrame="https://www.ncbi.nlm.nih.gov/tools/primer-blast/new_entrez" w:history="1">
              <w:r w:rsidRPr="00E5217F">
                <w:rPr>
                  <w:rFonts w:ascii="Times New Roman" w:hAnsi="Times New Roman"/>
                  <w:sz w:val="22"/>
                  <w:szCs w:val="22"/>
                </w:rPr>
                <w:t>NM_001272041</w:t>
              </w:r>
            </w:hyperlink>
            <w:r w:rsidRPr="00E5217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32949A0B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 CAGTTGGTGATGATGCCATGTT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09E666C0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1DA1D1F9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19C3B415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18" w:type="dxa"/>
            <w:tcBorders>
              <w:tl2br w:val="nil"/>
              <w:tr2bl w:val="nil"/>
            </w:tcBorders>
            <w:vAlign w:val="bottom"/>
          </w:tcPr>
          <w:p w14:paraId="03E046C6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P- AGAGGAATCCTGACCCTGAAGTACCC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4E07D5CC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74D62" w:rsidRPr="00E5217F" w14:paraId="5BD88611" w14:textId="77777777" w:rsidTr="007C056E">
        <w:trPr>
          <w:trHeight w:val="297"/>
        </w:trPr>
        <w:tc>
          <w:tcPr>
            <w:tcW w:w="3332" w:type="dxa"/>
            <w:tcBorders>
              <w:tl2br w:val="nil"/>
              <w:tr2bl w:val="nil"/>
            </w:tcBorders>
          </w:tcPr>
          <w:p w14:paraId="6400EF48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Actb</w:t>
            </w:r>
            <w:proofErr w:type="spellEnd"/>
          </w:p>
          <w:p w14:paraId="12E89558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NM_007393)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7FB611EE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F-GCAAGCAGGAGTACGATGAG</w:t>
            </w:r>
          </w:p>
          <w:p w14:paraId="06DAC3D0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CCATGCCAATGTTGTCTCTT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1196A8DB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148bp</w:t>
            </w:r>
          </w:p>
        </w:tc>
      </w:tr>
      <w:tr w:rsidR="00274D62" w:rsidRPr="00E5217F" w14:paraId="520FD4BA" w14:textId="77777777" w:rsidTr="007C056E">
        <w:trPr>
          <w:trHeight w:val="297"/>
        </w:trPr>
        <w:tc>
          <w:tcPr>
            <w:tcW w:w="3332" w:type="dxa"/>
            <w:tcBorders>
              <w:tl2br w:val="nil"/>
              <w:tr2bl w:val="nil"/>
            </w:tcBorders>
          </w:tcPr>
          <w:p w14:paraId="1C9C0FF9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2A1D761C" w14:textId="77777777" w:rsidR="00274D62" w:rsidRPr="00E5217F" w:rsidRDefault="00274D62" w:rsidP="007C056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P-TCCATCGTGCACCGCAAGTG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4748E1EB" w14:textId="77777777" w:rsidR="00274D62" w:rsidRPr="00E5217F" w:rsidRDefault="00274D62" w:rsidP="007C056E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5217F" w:rsidRPr="00E5217F" w14:paraId="2D9C93E3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4460D40A" w14:textId="2995EFC1" w:rsidR="00E5217F" w:rsidRPr="00E5217F" w:rsidRDefault="00E5217F" w:rsidP="00E5217F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Pdgfa</w:t>
            </w:r>
            <w:proofErr w:type="spellEnd"/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51B34FC2" w14:textId="549F87A2" w:rsidR="00E5217F" w:rsidRPr="00E5217F" w:rsidRDefault="00E5217F" w:rsidP="00E5217F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F- TGTAACACCAGCAGCGTCAAGT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6707B44B" w14:textId="6BA07359" w:rsidR="00E5217F" w:rsidRPr="00E5217F" w:rsidRDefault="00E5217F" w:rsidP="00E5217F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159bp</w:t>
            </w:r>
          </w:p>
        </w:tc>
      </w:tr>
      <w:tr w:rsidR="00E5217F" w:rsidRPr="00E5217F" w14:paraId="62511CCB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6AE241DB" w14:textId="1F3B23D0" w:rsidR="00E5217F" w:rsidRPr="00E5217F" w:rsidRDefault="00E5217F" w:rsidP="00E5217F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lastRenderedPageBreak/>
              <w:t>(</w:t>
            </w:r>
            <w:hyperlink r:id="rId14" w:tgtFrame="https://www.ncbi.nlm.nih.gov/tools/primer-blast/new_entrez" w:history="1">
              <w:r w:rsidRPr="00E5217F">
                <w:rPr>
                  <w:rFonts w:ascii="Times New Roman" w:hAnsi="Times New Roman"/>
                  <w:sz w:val="22"/>
                  <w:szCs w:val="22"/>
                </w:rPr>
                <w:t>NM_008808</w:t>
              </w:r>
            </w:hyperlink>
            <w:r w:rsidRPr="00E5217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050558F6" w14:textId="49C51F23" w:rsidR="00E5217F" w:rsidRPr="00E5217F" w:rsidRDefault="00E5217F" w:rsidP="00E5217F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 GTTCAGGTTGGAGGTCGCACAT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39328625" w14:textId="77777777" w:rsidR="00E5217F" w:rsidRPr="00E5217F" w:rsidRDefault="00E5217F" w:rsidP="00E5217F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5217F" w:rsidRPr="00E5217F" w14:paraId="1A11DC58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5CCA9267" w14:textId="38262324" w:rsidR="00E5217F" w:rsidRPr="00E5217F" w:rsidRDefault="00E5217F" w:rsidP="00E5217F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Fn1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625F6084" w14:textId="01B5DF92" w:rsidR="00E5217F" w:rsidRPr="00E5217F" w:rsidRDefault="00E5217F" w:rsidP="00E5217F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F- ACCAGGTTGATGATACTTCC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0006A5C3" w14:textId="18BE019E" w:rsidR="00E5217F" w:rsidRPr="00E5217F" w:rsidRDefault="00E5217F" w:rsidP="00E5217F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198bp</w:t>
            </w:r>
          </w:p>
        </w:tc>
      </w:tr>
      <w:tr w:rsidR="00E5217F" w:rsidRPr="00E5217F" w14:paraId="2F0ACFA3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3A3EDFC8" w14:textId="5525D748" w:rsidR="00E5217F" w:rsidRPr="00E5217F" w:rsidRDefault="00E5217F" w:rsidP="00E5217F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NM_010233)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191BCB8D" w14:textId="2957C3B5" w:rsidR="00E5217F" w:rsidRPr="00E5217F" w:rsidRDefault="00E5217F" w:rsidP="00E5217F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R- TCTCCTCCACAGCATAGATAG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5A5CA3F5" w14:textId="77777777" w:rsidR="00E5217F" w:rsidRPr="00E5217F" w:rsidRDefault="00E5217F" w:rsidP="00E5217F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5217F" w:rsidRPr="00E5217F" w14:paraId="36E0DC6B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4CCC6DB1" w14:textId="20C6DF36" w:rsidR="00E5217F" w:rsidRPr="00E5217F" w:rsidRDefault="00E5217F" w:rsidP="00E5217F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Fgf2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5998F218" w14:textId="78237967" w:rsidR="00E5217F" w:rsidRPr="00E5217F" w:rsidRDefault="00E5217F" w:rsidP="00E5217F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F- GGCTGCTGGCTTCTAAGTGT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5B8C77E8" w14:textId="7935ED17" w:rsidR="00E5217F" w:rsidRPr="00E5217F" w:rsidRDefault="00E5217F" w:rsidP="00E5217F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112bp</w:t>
            </w:r>
          </w:p>
        </w:tc>
      </w:tr>
      <w:tr w:rsidR="00E5217F" w:rsidRPr="00E5217F" w14:paraId="2448EE31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6B74C63E" w14:textId="2E85E837" w:rsidR="00E5217F" w:rsidRPr="00E5217F" w:rsidRDefault="00E5217F" w:rsidP="00E5217F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</w:t>
            </w:r>
            <w:hyperlink r:id="rId15" w:tgtFrame="https://www.ncbi.nlm.nih.gov/tools/primer-blast/new_entrez" w:history="1">
              <w:r w:rsidRPr="00E5217F">
                <w:rPr>
                  <w:rFonts w:ascii="Times New Roman" w:hAnsi="Times New Roman"/>
                  <w:sz w:val="22"/>
                  <w:szCs w:val="22"/>
                </w:rPr>
                <w:t>NM_008006</w:t>
              </w:r>
            </w:hyperlink>
            <w:r w:rsidRPr="00E5217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79E61C66" w14:textId="0A07A260" w:rsidR="00E5217F" w:rsidRPr="00E5217F" w:rsidRDefault="00E5217F" w:rsidP="00E5217F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 xml:space="preserve">R- </w:t>
            </w:r>
            <w:bookmarkStart w:id="0" w:name="OLE_LINK1"/>
            <w:r w:rsidRPr="00E5217F">
              <w:rPr>
                <w:rFonts w:ascii="Times New Roman" w:hAnsi="Times New Roman"/>
                <w:sz w:val="22"/>
                <w:szCs w:val="22"/>
              </w:rPr>
              <w:t>AGTGCCACATACCAACTGGAG</w:t>
            </w:r>
            <w:bookmarkEnd w:id="0"/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0BDC7A35" w14:textId="77777777" w:rsidR="00E5217F" w:rsidRPr="00E5217F" w:rsidRDefault="00E5217F" w:rsidP="00E5217F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5217F" w:rsidRPr="00E5217F" w14:paraId="646B124C" w14:textId="77777777" w:rsidTr="007C056E">
        <w:tc>
          <w:tcPr>
            <w:tcW w:w="3332" w:type="dxa"/>
            <w:tcBorders>
              <w:tl2br w:val="nil"/>
              <w:tr2bl w:val="nil"/>
            </w:tcBorders>
          </w:tcPr>
          <w:p w14:paraId="5BD5C6F5" w14:textId="77777777" w:rsidR="00E5217F" w:rsidRPr="00E5217F" w:rsidRDefault="00E5217F" w:rsidP="00E5217F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E5217F">
              <w:rPr>
                <w:rFonts w:ascii="Times New Roman" w:hAnsi="Times New Roman"/>
                <w:i/>
                <w:sz w:val="22"/>
                <w:szCs w:val="22"/>
              </w:rPr>
              <w:t>Actb</w:t>
            </w:r>
            <w:proofErr w:type="spellEnd"/>
          </w:p>
          <w:p w14:paraId="1CE6845A" w14:textId="333E93C0" w:rsidR="00E5217F" w:rsidRPr="00E5217F" w:rsidRDefault="00E5217F" w:rsidP="00E5217F">
            <w:pPr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(NM</w:t>
            </w:r>
            <w:r w:rsidRPr="00E5217F">
              <w:rPr>
                <w:rFonts w:ascii="Times New Roman" w:hAnsi="Times New Roman"/>
                <w:sz w:val="22"/>
                <w:szCs w:val="22"/>
                <w:vertAlign w:val="subscript"/>
              </w:rPr>
              <w:t>-</w:t>
            </w:r>
            <w:r w:rsidRPr="00E5217F">
              <w:rPr>
                <w:rFonts w:ascii="Times New Roman" w:hAnsi="Times New Roman"/>
                <w:sz w:val="22"/>
                <w:szCs w:val="22"/>
              </w:rPr>
              <w:t>007393)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 w14:paraId="3F7103F7" w14:textId="77777777" w:rsidR="00E5217F" w:rsidRPr="00E5217F" w:rsidRDefault="00E5217F" w:rsidP="00E5217F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E5217F">
              <w:rPr>
                <w:rFonts w:ascii="Times New Roman" w:hAnsi="Times New Roman"/>
                <w:sz w:val="22"/>
                <w:szCs w:val="22"/>
              </w:rPr>
              <w:t>F:GCTCCTAGCACCATGAAGAT</w:t>
            </w:r>
            <w:proofErr w:type="gramEnd"/>
          </w:p>
          <w:p w14:paraId="52702D29" w14:textId="6DB1DE64" w:rsidR="00E5217F" w:rsidRPr="00E5217F" w:rsidRDefault="00E5217F" w:rsidP="00E5217F">
            <w:pPr>
              <w:spacing w:line="276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proofErr w:type="gramStart"/>
            <w:r w:rsidRPr="00E5217F">
              <w:rPr>
                <w:rFonts w:ascii="Times New Roman" w:hAnsi="Times New Roman"/>
                <w:sz w:val="22"/>
                <w:szCs w:val="22"/>
              </w:rPr>
              <w:t>R:GTGTAAAACGCAGCTCAGTA</w:t>
            </w:r>
            <w:proofErr w:type="gramEnd"/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34816E23" w14:textId="2D13663E" w:rsidR="00E5217F" w:rsidRPr="00E5217F" w:rsidRDefault="00E5217F" w:rsidP="00E5217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E5217F">
              <w:rPr>
                <w:rFonts w:ascii="Times New Roman" w:hAnsi="Times New Roman"/>
                <w:sz w:val="22"/>
                <w:szCs w:val="22"/>
              </w:rPr>
              <w:t>197bp</w:t>
            </w:r>
          </w:p>
        </w:tc>
      </w:tr>
    </w:tbl>
    <w:p w14:paraId="327EDF89" w14:textId="77777777" w:rsidR="00274D62" w:rsidRPr="00B47CC7" w:rsidRDefault="00274D62" w:rsidP="00274D62">
      <w:pPr>
        <w:spacing w:line="276" w:lineRule="auto"/>
        <w:rPr>
          <w:rFonts w:ascii="Arial" w:hAnsi="Arial" w:cs="Arial"/>
          <w:sz w:val="20"/>
          <w:szCs w:val="20"/>
          <w:vertAlign w:val="superscript"/>
        </w:rPr>
      </w:pPr>
    </w:p>
    <w:p w14:paraId="708E0CF8" w14:textId="6F44B135" w:rsidR="00E063ED" w:rsidRPr="00E83AE0" w:rsidRDefault="00E063ED">
      <w:pPr>
        <w:widowControl/>
        <w:jc w:val="left"/>
        <w:rPr>
          <w:rFonts w:ascii="Times New Roman" w:hAnsi="Times New Roman"/>
          <w:bCs/>
          <w:iCs/>
          <w:sz w:val="24"/>
        </w:rPr>
      </w:pPr>
      <w:r w:rsidRPr="00E83AE0">
        <w:rPr>
          <w:rFonts w:ascii="Times New Roman" w:hAnsi="Times New Roman"/>
          <w:bCs/>
          <w:iCs/>
          <w:sz w:val="24"/>
        </w:rPr>
        <w:br w:type="page"/>
      </w:r>
    </w:p>
    <w:p w14:paraId="27AC602C" w14:textId="77777777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  <w:r>
        <w:rPr>
          <w:b/>
          <w:bCs/>
          <w:iCs/>
          <w:noProof/>
          <w:sz w:val="24"/>
          <w:szCs w:val="24"/>
          <w:lang w:eastAsia="zh-CN"/>
        </w:rPr>
        <w:lastRenderedPageBreak/>
        <w:drawing>
          <wp:inline distT="0" distB="0" distL="0" distR="0" wp14:anchorId="1572AC14" wp14:editId="6B40303D">
            <wp:extent cx="5752465" cy="33451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F9FE3" w14:textId="77777777" w:rsidR="00A52A06" w:rsidRPr="00F71F75" w:rsidRDefault="00A52A06" w:rsidP="00A52A06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  <w:r w:rsidRPr="00E83AE0">
        <w:rPr>
          <w:b/>
          <w:bCs/>
          <w:iCs/>
          <w:sz w:val="24"/>
          <w:szCs w:val="24"/>
          <w:lang w:eastAsia="zh-CN"/>
        </w:rPr>
        <w:t>Figure S</w:t>
      </w:r>
      <w:r>
        <w:rPr>
          <w:b/>
          <w:bCs/>
          <w:iCs/>
          <w:sz w:val="24"/>
          <w:szCs w:val="24"/>
          <w:lang w:eastAsia="zh-CN"/>
        </w:rPr>
        <w:t>1</w:t>
      </w:r>
      <w:r w:rsidRPr="00F71F75">
        <w:rPr>
          <w:b/>
          <w:bCs/>
          <w:iCs/>
          <w:sz w:val="24"/>
          <w:szCs w:val="24"/>
          <w:lang w:eastAsia="zh-CN"/>
        </w:rPr>
        <w:t>. The effect of genders on wound healing speed in both WT and M</w:t>
      </w:r>
      <w:r>
        <w:rPr>
          <w:b/>
          <w:bCs/>
          <w:iCs/>
          <w:sz w:val="24"/>
          <w:szCs w:val="24"/>
          <w:lang w:eastAsia="zh-CN"/>
        </w:rPr>
        <w:t>XRA</w:t>
      </w:r>
      <w:r w:rsidRPr="00F71F75">
        <w:rPr>
          <w:b/>
          <w:bCs/>
          <w:iCs/>
          <w:sz w:val="24"/>
          <w:szCs w:val="24"/>
          <w:lang w:eastAsia="zh-CN"/>
        </w:rPr>
        <w:t>7</w:t>
      </w:r>
      <w:r w:rsidRPr="00F71F75">
        <w:rPr>
          <w:b/>
          <w:bCs/>
          <w:iCs/>
          <w:sz w:val="24"/>
          <w:szCs w:val="24"/>
          <w:vertAlign w:val="superscript"/>
          <w:lang w:eastAsia="zh-CN"/>
        </w:rPr>
        <w:t xml:space="preserve">-/- </w:t>
      </w:r>
      <w:r w:rsidRPr="00F71F75">
        <w:rPr>
          <w:b/>
          <w:bCs/>
          <w:iCs/>
          <w:sz w:val="24"/>
          <w:szCs w:val="24"/>
          <w:lang w:eastAsia="zh-CN"/>
        </w:rPr>
        <w:t xml:space="preserve">mice. </w:t>
      </w:r>
      <w:r w:rsidRPr="00F71F75">
        <w:rPr>
          <w:iCs/>
          <w:sz w:val="24"/>
          <w:szCs w:val="24"/>
          <w:lang w:eastAsia="zh-CN"/>
        </w:rPr>
        <w:t>Shown was one representative of two experiments with similar results. Each mark represented an ear and the lines the average with standard deviations of all samples in that group.</w:t>
      </w:r>
    </w:p>
    <w:p w14:paraId="57B95CB1" w14:textId="77777777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31AD295E" w14:textId="77777777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607C58EE" w14:textId="0075AF65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3DD666B2" w14:textId="652E8C8F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45D343B5" w14:textId="54D956F6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30E9FDE6" w14:textId="1BBE34ED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6B012FCD" w14:textId="2793C528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6AFF68C5" w14:textId="63633437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6FD71C7C" w14:textId="2A6CC094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2924A73D" w14:textId="7E308ED9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27E503CF" w14:textId="17CFE21C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1D2211B5" w14:textId="3F0E15CF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1A6783DD" w14:textId="103A6AB6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2C1C8F27" w14:textId="5EAC8623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1BA2C4AF" w14:textId="4E602A7E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5A4AF119" w14:textId="77777777" w:rsidR="00A52A06" w:rsidRDefault="00A52A06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</w:p>
    <w:p w14:paraId="72FF8A76" w14:textId="5B18C64D" w:rsidR="009E58F8" w:rsidRPr="00E83AE0" w:rsidRDefault="009E58F8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  <w:r w:rsidRPr="00E83AE0">
        <w:rPr>
          <w:noProof/>
          <w:lang w:eastAsia="zh-CN"/>
        </w:rPr>
        <w:lastRenderedPageBreak/>
        <w:drawing>
          <wp:inline distT="0" distB="0" distL="0" distR="0" wp14:anchorId="4CA965A9" wp14:editId="28E11002">
            <wp:extent cx="2772196" cy="1801640"/>
            <wp:effectExtent l="19050" t="19050" r="28575" b="273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70733A.tmp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133"/>
                    <a:stretch/>
                  </pic:blipFill>
                  <pic:spPr bwMode="auto">
                    <a:xfrm>
                      <a:off x="0" y="0"/>
                      <a:ext cx="2802259" cy="1821178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5B9BD5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83AE0">
        <w:rPr>
          <w:noProof/>
          <w:lang w:eastAsia="zh-CN"/>
        </w:rPr>
        <w:drawing>
          <wp:inline distT="0" distB="0" distL="0" distR="0" wp14:anchorId="66EDDA3D" wp14:editId="3FE5635B">
            <wp:extent cx="2842788" cy="1814313"/>
            <wp:effectExtent l="19050" t="19050" r="15240" b="146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70604B.tmp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142"/>
                    <a:stretch/>
                  </pic:blipFill>
                  <pic:spPr bwMode="auto">
                    <a:xfrm>
                      <a:off x="0" y="0"/>
                      <a:ext cx="2882340" cy="1839556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5B9BD5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5AAB53" w14:textId="010D7BD2" w:rsidR="009E58F8" w:rsidRPr="00E83AE0" w:rsidRDefault="009E58F8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  <w:r w:rsidRPr="00E83AE0">
        <w:rPr>
          <w:noProof/>
          <w:lang w:eastAsia="zh-CN"/>
        </w:rPr>
        <w:drawing>
          <wp:inline distT="0" distB="0" distL="0" distR="0" wp14:anchorId="251BD4FA" wp14:editId="198D708F">
            <wp:extent cx="2749606" cy="1846285"/>
            <wp:effectExtent l="19050" t="19050" r="12700" b="209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702273.tmp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975"/>
                    <a:stretch/>
                  </pic:blipFill>
                  <pic:spPr bwMode="auto">
                    <a:xfrm>
                      <a:off x="0" y="0"/>
                      <a:ext cx="2800970" cy="1880774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5B9BD5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83AE0">
        <w:rPr>
          <w:noProof/>
          <w:lang w:eastAsia="zh-CN"/>
        </w:rPr>
        <w:drawing>
          <wp:inline distT="0" distB="0" distL="0" distR="0" wp14:anchorId="5B2B75EC" wp14:editId="4C4AF9F3">
            <wp:extent cx="2878474" cy="1854484"/>
            <wp:effectExtent l="19050" t="19050" r="17145" b="1270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7079F6.tmp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032"/>
                    <a:stretch/>
                  </pic:blipFill>
                  <pic:spPr bwMode="auto">
                    <a:xfrm>
                      <a:off x="0" y="0"/>
                      <a:ext cx="2925689" cy="1884903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5B9BD5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EB8F40" w14:textId="107D1F50" w:rsidR="00FF5E42" w:rsidRPr="00E83AE0" w:rsidRDefault="00DC7F63" w:rsidP="00DC7F63">
      <w:pPr>
        <w:pStyle w:val="a3"/>
        <w:tabs>
          <w:tab w:val="left" w:pos="9214"/>
        </w:tabs>
        <w:spacing w:before="0" w:line="240" w:lineRule="auto"/>
        <w:jc w:val="center"/>
        <w:rPr>
          <w:noProof/>
        </w:rPr>
      </w:pPr>
      <w:r w:rsidRPr="00E83AE0">
        <w:rPr>
          <w:noProof/>
          <w:lang w:eastAsia="zh-CN"/>
        </w:rPr>
        <w:drawing>
          <wp:anchor distT="0" distB="0" distL="114300" distR="114300" simplePos="0" relativeHeight="251664384" behindDoc="0" locked="0" layoutInCell="1" allowOverlap="1" wp14:anchorId="68CE58A1" wp14:editId="68FE466F">
            <wp:simplePos x="0" y="0"/>
            <wp:positionH relativeFrom="column">
              <wp:posOffset>3813153</wp:posOffset>
            </wp:positionH>
            <wp:positionV relativeFrom="paragraph">
              <wp:posOffset>333858</wp:posOffset>
            </wp:positionV>
            <wp:extent cx="1713266" cy="1231271"/>
            <wp:effectExtent l="19050" t="19050" r="20320" b="26035"/>
            <wp:wrapNone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709873.tmp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664" t="19556" r="1125" b="50801"/>
                    <a:stretch/>
                  </pic:blipFill>
                  <pic:spPr bwMode="auto">
                    <a:xfrm>
                      <a:off x="0" y="0"/>
                      <a:ext cx="1728910" cy="1242514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5B9BD5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83AE0">
        <w:rPr>
          <w:noProof/>
          <w:lang w:eastAsia="zh-CN"/>
        </w:rPr>
        <w:drawing>
          <wp:inline distT="0" distB="0" distL="0" distR="0" wp14:anchorId="68DC27DA" wp14:editId="3131BD98">
            <wp:extent cx="5527773" cy="3730028"/>
            <wp:effectExtent l="19050" t="19050" r="15875" b="2286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709873.tmp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761"/>
                    <a:stretch/>
                  </pic:blipFill>
                  <pic:spPr bwMode="auto">
                    <a:xfrm>
                      <a:off x="0" y="0"/>
                      <a:ext cx="5566227" cy="3755976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5B9BD5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266461" w14:textId="72E6D885" w:rsidR="00FF5E42" w:rsidRPr="004B0085" w:rsidRDefault="00FF5E42" w:rsidP="004B0085">
      <w:pPr>
        <w:pStyle w:val="a3"/>
        <w:tabs>
          <w:tab w:val="left" w:pos="9214"/>
        </w:tabs>
        <w:spacing w:before="0" w:line="240" w:lineRule="auto"/>
        <w:rPr>
          <w:bCs/>
          <w:iCs/>
          <w:sz w:val="24"/>
          <w:szCs w:val="24"/>
          <w:lang w:eastAsia="zh-CN"/>
        </w:rPr>
      </w:pPr>
      <w:r w:rsidRPr="00E83AE0">
        <w:rPr>
          <w:b/>
          <w:bCs/>
          <w:iCs/>
          <w:sz w:val="24"/>
          <w:szCs w:val="24"/>
          <w:lang w:eastAsia="zh-CN"/>
        </w:rPr>
        <w:t>Figure S</w:t>
      </w:r>
      <w:r w:rsidR="005355CD">
        <w:rPr>
          <w:b/>
          <w:bCs/>
          <w:iCs/>
          <w:sz w:val="24"/>
          <w:szCs w:val="24"/>
          <w:lang w:eastAsia="zh-CN"/>
        </w:rPr>
        <w:t>2</w:t>
      </w:r>
      <w:r w:rsidR="004B0085">
        <w:rPr>
          <w:b/>
          <w:bCs/>
          <w:iCs/>
          <w:sz w:val="24"/>
          <w:szCs w:val="24"/>
          <w:lang w:eastAsia="zh-CN"/>
        </w:rPr>
        <w:t xml:space="preserve"> Archived MXRA7 expression in various cells of different organs in Human Protein Atlas. </w:t>
      </w:r>
      <w:r w:rsidR="004B0085" w:rsidRPr="004B0085">
        <w:rPr>
          <w:bCs/>
          <w:iCs/>
          <w:sz w:val="24"/>
          <w:szCs w:val="24"/>
          <w:lang w:eastAsia="zh-CN"/>
        </w:rPr>
        <w:t xml:space="preserve">Each panel was </w:t>
      </w:r>
      <w:r w:rsidR="004B0085">
        <w:rPr>
          <w:bCs/>
          <w:iCs/>
          <w:sz w:val="24"/>
          <w:szCs w:val="24"/>
          <w:lang w:eastAsia="zh-CN"/>
        </w:rPr>
        <w:t xml:space="preserve">a </w:t>
      </w:r>
      <w:r w:rsidR="004B0085" w:rsidRPr="004B0085">
        <w:rPr>
          <w:bCs/>
          <w:iCs/>
          <w:sz w:val="24"/>
          <w:szCs w:val="24"/>
          <w:lang w:eastAsia="zh-CN"/>
        </w:rPr>
        <w:t xml:space="preserve">direct screenshot </w:t>
      </w:r>
      <w:r w:rsidR="004B0085">
        <w:rPr>
          <w:bCs/>
          <w:iCs/>
          <w:sz w:val="24"/>
          <w:szCs w:val="24"/>
          <w:lang w:eastAsia="zh-CN"/>
        </w:rPr>
        <w:t xml:space="preserve">from the website without any modification, and the data were arranged according to </w:t>
      </w:r>
      <w:proofErr w:type="spellStart"/>
      <w:r w:rsidR="004B0085">
        <w:rPr>
          <w:bCs/>
          <w:iCs/>
          <w:sz w:val="24"/>
          <w:szCs w:val="24"/>
          <w:lang w:eastAsia="zh-CN"/>
        </w:rPr>
        <w:t>pTPM</w:t>
      </w:r>
      <w:proofErr w:type="spellEnd"/>
      <w:r w:rsidR="004B0085">
        <w:rPr>
          <w:bCs/>
          <w:iCs/>
          <w:sz w:val="24"/>
          <w:szCs w:val="24"/>
          <w:lang w:eastAsia="zh-CN"/>
        </w:rPr>
        <w:t xml:space="preserve"> from high to low in each cell cluster. Details of each dataset were available in the HPA </w:t>
      </w:r>
      <w:proofErr w:type="spellStart"/>
      <w:r w:rsidR="004B0085">
        <w:rPr>
          <w:bCs/>
          <w:iCs/>
          <w:sz w:val="24"/>
          <w:szCs w:val="24"/>
          <w:lang w:eastAsia="zh-CN"/>
        </w:rPr>
        <w:t>webstie</w:t>
      </w:r>
      <w:proofErr w:type="spellEnd"/>
      <w:r w:rsidR="004B0085">
        <w:rPr>
          <w:bCs/>
          <w:iCs/>
          <w:sz w:val="24"/>
          <w:szCs w:val="24"/>
          <w:lang w:eastAsia="zh-CN"/>
        </w:rPr>
        <w:t xml:space="preserve">. </w:t>
      </w:r>
    </w:p>
    <w:p w14:paraId="7F5D6848" w14:textId="77777777" w:rsidR="005E4FA4" w:rsidRPr="00E83AE0" w:rsidRDefault="005E4FA4" w:rsidP="005E4FA4">
      <w:pPr>
        <w:widowControl/>
        <w:jc w:val="left"/>
        <w:rPr>
          <w:rFonts w:ascii="Times New Roman" w:hAnsi="Times New Roman"/>
          <w:noProof/>
          <w:kern w:val="0"/>
          <w:sz w:val="16"/>
          <w:szCs w:val="20"/>
          <w:lang w:eastAsia="en-US"/>
        </w:rPr>
      </w:pPr>
      <w:r w:rsidRPr="00E83AE0">
        <w:rPr>
          <w:rFonts w:ascii="Times New Roman" w:hAnsi="Times New Roman"/>
          <w:noProof/>
        </w:rPr>
        <w:br w:type="page"/>
      </w:r>
    </w:p>
    <w:p w14:paraId="050DB89E" w14:textId="2E3FECD8" w:rsidR="00F71F75" w:rsidRDefault="000A4C43" w:rsidP="00A223CB">
      <w:pPr>
        <w:pStyle w:val="a3"/>
        <w:tabs>
          <w:tab w:val="left" w:pos="9214"/>
        </w:tabs>
        <w:spacing w:before="0" w:line="240" w:lineRule="auto"/>
        <w:rPr>
          <w:bCs/>
          <w:iCs/>
          <w:sz w:val="24"/>
          <w:szCs w:val="24"/>
          <w:lang w:eastAsia="zh-CN"/>
        </w:rPr>
      </w:pPr>
      <w:r>
        <w:rPr>
          <w:rFonts w:hint="eastAsia"/>
          <w:bCs/>
          <w:iCs/>
          <w:noProof/>
          <w:sz w:val="24"/>
          <w:szCs w:val="24"/>
          <w:lang w:eastAsia="zh-CN"/>
        </w:rPr>
        <w:lastRenderedPageBreak/>
        <w:drawing>
          <wp:inline distT="0" distB="0" distL="0" distR="0" wp14:anchorId="20EEA8C4" wp14:editId="203F0F70">
            <wp:extent cx="2488557" cy="2816268"/>
            <wp:effectExtent l="0" t="0" r="762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032" cy="2828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DD3F0" w14:textId="20167C55" w:rsidR="000A4C43" w:rsidRDefault="00BE33EB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  <w:r w:rsidRPr="00E83AE0">
        <w:rPr>
          <w:b/>
          <w:bCs/>
          <w:iCs/>
          <w:sz w:val="24"/>
          <w:szCs w:val="24"/>
          <w:lang w:eastAsia="zh-CN"/>
        </w:rPr>
        <w:t>Figure S</w:t>
      </w:r>
      <w:r>
        <w:rPr>
          <w:b/>
          <w:bCs/>
          <w:iCs/>
          <w:sz w:val="24"/>
          <w:szCs w:val="24"/>
          <w:lang w:eastAsia="zh-CN"/>
        </w:rPr>
        <w:t>3</w:t>
      </w:r>
      <w:r w:rsidRPr="00F71F75">
        <w:rPr>
          <w:b/>
          <w:bCs/>
          <w:iCs/>
          <w:sz w:val="24"/>
          <w:szCs w:val="24"/>
          <w:lang w:eastAsia="zh-CN"/>
        </w:rPr>
        <w:t xml:space="preserve">. </w:t>
      </w:r>
      <w:r w:rsidR="003454F4" w:rsidRPr="00401929">
        <w:rPr>
          <w:b/>
          <w:bCs/>
          <w:iCs/>
          <w:sz w:val="24"/>
          <w:szCs w:val="24"/>
          <w:lang w:eastAsia="zh-CN"/>
        </w:rPr>
        <w:t xml:space="preserve"> </w:t>
      </w:r>
      <w:r w:rsidRPr="00401929">
        <w:rPr>
          <w:b/>
          <w:bCs/>
          <w:iCs/>
          <w:sz w:val="24"/>
          <w:szCs w:val="24"/>
          <w:lang w:eastAsia="zh-CN"/>
        </w:rPr>
        <w:t xml:space="preserve">GST pull-down analysis of the interaction between MXRA7 and Vimentin proteins by SDS-PAGE. </w:t>
      </w:r>
      <w:r>
        <w:rPr>
          <w:iCs/>
          <w:sz w:val="24"/>
          <w:szCs w:val="24"/>
          <w:lang w:eastAsia="zh-CN"/>
        </w:rPr>
        <w:t>Vimentin</w:t>
      </w:r>
      <w:r w:rsidRPr="00BE33EB">
        <w:rPr>
          <w:iCs/>
          <w:sz w:val="24"/>
          <w:szCs w:val="24"/>
          <w:lang w:eastAsia="zh-CN"/>
        </w:rPr>
        <w:t xml:space="preserve"> </w:t>
      </w:r>
      <w:r>
        <w:rPr>
          <w:iCs/>
          <w:sz w:val="24"/>
          <w:szCs w:val="24"/>
          <w:lang w:eastAsia="zh-CN"/>
        </w:rPr>
        <w:t xml:space="preserve">is </w:t>
      </w:r>
      <w:r w:rsidRPr="00BE33EB">
        <w:rPr>
          <w:iCs/>
          <w:sz w:val="24"/>
          <w:szCs w:val="24"/>
          <w:lang w:eastAsia="zh-CN"/>
        </w:rPr>
        <w:t xml:space="preserve">captured by </w:t>
      </w:r>
      <w:r>
        <w:rPr>
          <w:iCs/>
          <w:sz w:val="24"/>
          <w:szCs w:val="24"/>
          <w:lang w:eastAsia="zh-CN"/>
        </w:rPr>
        <w:t>GST-MXRA7</w:t>
      </w:r>
      <w:r w:rsidRPr="00BE33EB">
        <w:rPr>
          <w:iCs/>
          <w:sz w:val="24"/>
          <w:szCs w:val="24"/>
          <w:lang w:eastAsia="zh-CN"/>
        </w:rPr>
        <w:t xml:space="preserve"> pull down from </w:t>
      </w:r>
      <w:r>
        <w:rPr>
          <w:iCs/>
          <w:sz w:val="24"/>
          <w:szCs w:val="24"/>
          <w:lang w:eastAsia="zh-CN"/>
        </w:rPr>
        <w:t xml:space="preserve">SVEC4-10 cell </w:t>
      </w:r>
      <w:r w:rsidRPr="00BE33EB">
        <w:rPr>
          <w:iCs/>
          <w:sz w:val="24"/>
          <w:szCs w:val="24"/>
          <w:lang w:eastAsia="zh-CN"/>
        </w:rPr>
        <w:t>membrane lysate</w:t>
      </w:r>
      <w:r>
        <w:rPr>
          <w:iCs/>
          <w:sz w:val="24"/>
          <w:szCs w:val="24"/>
          <w:lang w:eastAsia="zh-CN"/>
        </w:rPr>
        <w:t>.</w:t>
      </w:r>
    </w:p>
    <w:p w14:paraId="0DC4579F" w14:textId="406214C0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0DC2F29E" w14:textId="0AE23F90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24AD3894" w14:textId="24604143" w:rsidR="00401929" w:rsidRPr="00A056CF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1BB4635C" w14:textId="725486DA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2FC64F82" w14:textId="65E500DF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1D5F5244" w14:textId="6CE3B9B7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77589877" w14:textId="1CDDF828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0A85D1CE" w14:textId="4ACE72F3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6D1CA712" w14:textId="7F4252B9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2E6C86B5" w14:textId="14789F34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7280525F" w14:textId="3FE50777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505C2AEF" w14:textId="7AE7F055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2EFBE118" w14:textId="0FF72512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1755E4BB" w14:textId="55348E75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5C4A0501" w14:textId="1EAEE3C9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3665697E" w14:textId="6B8CC796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12D1A3E8" w14:textId="0F89A9AA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2F3EA2F2" w14:textId="10FDDCA2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7605E799" w14:textId="5B92D3FD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2ADB710B" w14:textId="3F8C8E8F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0E45DC71" w14:textId="2926A262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4A306071" w14:textId="3CF0BCE5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7A8B81F7" w14:textId="5505ECB2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5F564E31" w14:textId="0D028C5D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35CF881A" w14:textId="75A52FC0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5D25BE93" w14:textId="0C0D07EA" w:rsidR="00401929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p w14:paraId="25B3EE81" w14:textId="3ECB48E9" w:rsidR="00401929" w:rsidRDefault="009F2A1E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  <w:r>
        <w:rPr>
          <w:iCs/>
          <w:noProof/>
          <w:sz w:val="24"/>
          <w:szCs w:val="24"/>
          <w:lang w:eastAsia="zh-CN"/>
        </w:rPr>
        <w:lastRenderedPageBreak/>
        <w:drawing>
          <wp:inline distT="0" distB="0" distL="0" distR="0" wp14:anchorId="57FF3891" wp14:editId="17B8F674">
            <wp:extent cx="4780280" cy="3211830"/>
            <wp:effectExtent l="0" t="0" r="127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280" cy="321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2BA8E" w14:textId="4FEE0298" w:rsidR="00401929" w:rsidRPr="005E6C40" w:rsidRDefault="00401929" w:rsidP="00401929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  <w:r w:rsidRPr="00E83AE0">
        <w:rPr>
          <w:b/>
          <w:bCs/>
          <w:iCs/>
          <w:sz w:val="24"/>
          <w:szCs w:val="24"/>
          <w:lang w:eastAsia="zh-CN"/>
        </w:rPr>
        <w:t>Figure S</w:t>
      </w:r>
      <w:r>
        <w:rPr>
          <w:b/>
          <w:bCs/>
          <w:iCs/>
          <w:sz w:val="24"/>
          <w:szCs w:val="24"/>
          <w:lang w:eastAsia="zh-CN"/>
        </w:rPr>
        <w:t>4</w:t>
      </w:r>
      <w:r w:rsidRPr="00F71F75">
        <w:rPr>
          <w:b/>
          <w:bCs/>
          <w:iCs/>
          <w:sz w:val="24"/>
          <w:szCs w:val="24"/>
          <w:lang w:eastAsia="zh-CN"/>
        </w:rPr>
        <w:t xml:space="preserve">. </w:t>
      </w:r>
      <w:proofErr w:type="spellStart"/>
      <w:r w:rsidR="00443299" w:rsidRPr="00443299">
        <w:rPr>
          <w:b/>
          <w:bCs/>
          <w:iCs/>
          <w:sz w:val="24"/>
          <w:szCs w:val="24"/>
          <w:lang w:eastAsia="zh-CN"/>
        </w:rPr>
        <w:t>EdU</w:t>
      </w:r>
      <w:proofErr w:type="spellEnd"/>
      <w:r w:rsidR="00443299" w:rsidRPr="00443299">
        <w:rPr>
          <w:b/>
          <w:bCs/>
          <w:iCs/>
          <w:sz w:val="24"/>
          <w:szCs w:val="24"/>
          <w:lang w:eastAsia="zh-CN"/>
        </w:rPr>
        <w:t xml:space="preserve"> proliferation assay analysis of the effect of </w:t>
      </w:r>
      <w:r w:rsidR="0034521C">
        <w:rPr>
          <w:b/>
          <w:bCs/>
          <w:iCs/>
          <w:sz w:val="24"/>
          <w:szCs w:val="24"/>
          <w:lang w:eastAsia="zh-CN"/>
        </w:rPr>
        <w:t>d</w:t>
      </w:r>
      <w:r w:rsidR="0034521C" w:rsidRPr="0034521C">
        <w:rPr>
          <w:b/>
          <w:bCs/>
          <w:iCs/>
          <w:sz w:val="24"/>
          <w:szCs w:val="24"/>
          <w:lang w:eastAsia="zh-CN"/>
        </w:rPr>
        <w:t xml:space="preserve">ifferent concentrations of </w:t>
      </w:r>
      <w:r w:rsidR="0034521C">
        <w:rPr>
          <w:b/>
          <w:bCs/>
          <w:iCs/>
          <w:sz w:val="24"/>
          <w:szCs w:val="24"/>
          <w:lang w:eastAsia="zh-CN"/>
        </w:rPr>
        <w:t xml:space="preserve">rmMXRA7 </w:t>
      </w:r>
      <w:r w:rsidR="00443299" w:rsidRPr="00443299">
        <w:rPr>
          <w:b/>
          <w:bCs/>
          <w:iCs/>
          <w:sz w:val="24"/>
          <w:szCs w:val="24"/>
          <w:lang w:eastAsia="zh-CN"/>
        </w:rPr>
        <w:t xml:space="preserve">on the growth of </w:t>
      </w:r>
      <w:r w:rsidR="0034521C">
        <w:rPr>
          <w:b/>
          <w:bCs/>
          <w:iCs/>
          <w:sz w:val="24"/>
          <w:szCs w:val="24"/>
          <w:lang w:eastAsia="zh-CN"/>
        </w:rPr>
        <w:t>MXRA7</w:t>
      </w:r>
      <w:r w:rsidR="0034521C" w:rsidRPr="0034521C">
        <w:rPr>
          <w:b/>
          <w:bCs/>
          <w:iCs/>
          <w:sz w:val="24"/>
          <w:szCs w:val="24"/>
          <w:vertAlign w:val="superscript"/>
          <w:lang w:eastAsia="zh-CN"/>
        </w:rPr>
        <w:t>-/-</w:t>
      </w:r>
      <w:r w:rsidR="00443299" w:rsidRPr="0034521C">
        <w:rPr>
          <w:b/>
          <w:bCs/>
          <w:iCs/>
          <w:sz w:val="24"/>
          <w:szCs w:val="24"/>
          <w:vertAlign w:val="superscript"/>
          <w:lang w:eastAsia="zh-CN"/>
        </w:rPr>
        <w:t xml:space="preserve"> </w:t>
      </w:r>
      <w:bookmarkStart w:id="1" w:name="_Hlk101364165"/>
      <w:r w:rsidR="0034521C">
        <w:rPr>
          <w:b/>
          <w:bCs/>
          <w:iCs/>
          <w:sz w:val="24"/>
          <w:szCs w:val="24"/>
          <w:lang w:eastAsia="zh-CN"/>
        </w:rPr>
        <w:t>fibroblast</w:t>
      </w:r>
      <w:r w:rsidR="0034521C" w:rsidRPr="00443299">
        <w:rPr>
          <w:b/>
          <w:bCs/>
          <w:iCs/>
          <w:sz w:val="24"/>
          <w:szCs w:val="24"/>
          <w:lang w:eastAsia="zh-CN"/>
        </w:rPr>
        <w:t xml:space="preserve"> </w:t>
      </w:r>
      <w:bookmarkEnd w:id="1"/>
      <w:r w:rsidR="00443299" w:rsidRPr="00443299">
        <w:rPr>
          <w:b/>
          <w:bCs/>
          <w:iCs/>
          <w:sz w:val="24"/>
          <w:szCs w:val="24"/>
          <w:lang w:eastAsia="zh-CN"/>
        </w:rPr>
        <w:t>cells.</w:t>
      </w:r>
      <w:r w:rsidR="0034521C" w:rsidRPr="0034521C">
        <w:t xml:space="preserve"> </w:t>
      </w:r>
      <w:r w:rsidR="0034521C" w:rsidRPr="005E6C40">
        <w:rPr>
          <w:iCs/>
          <w:sz w:val="24"/>
          <w:szCs w:val="24"/>
          <w:lang w:eastAsia="zh-CN"/>
        </w:rPr>
        <w:t>(a)</w:t>
      </w:r>
      <w:r w:rsidR="0066039A" w:rsidRPr="0066039A">
        <w:rPr>
          <w:iCs/>
          <w:sz w:val="24"/>
          <w:szCs w:val="24"/>
          <w:lang w:eastAsia="zh-CN"/>
        </w:rPr>
        <w:t xml:space="preserve"> Images of fibroblast cells labelled with </w:t>
      </w:r>
      <w:proofErr w:type="spellStart"/>
      <w:r w:rsidR="0066039A" w:rsidRPr="0066039A">
        <w:rPr>
          <w:iCs/>
          <w:sz w:val="24"/>
          <w:szCs w:val="24"/>
          <w:lang w:eastAsia="zh-CN"/>
        </w:rPr>
        <w:t>EdU</w:t>
      </w:r>
      <w:proofErr w:type="spellEnd"/>
      <w:r w:rsidR="0066039A">
        <w:rPr>
          <w:iCs/>
          <w:sz w:val="24"/>
          <w:szCs w:val="24"/>
          <w:lang w:eastAsia="zh-CN"/>
        </w:rPr>
        <w:t>+</w:t>
      </w:r>
      <w:r w:rsidR="0066039A" w:rsidRPr="0066039A">
        <w:rPr>
          <w:iCs/>
          <w:sz w:val="24"/>
          <w:szCs w:val="24"/>
          <w:lang w:eastAsia="zh-CN"/>
        </w:rPr>
        <w:t xml:space="preserve"> </w:t>
      </w:r>
      <w:r w:rsidR="0066039A">
        <w:rPr>
          <w:iCs/>
          <w:sz w:val="24"/>
          <w:szCs w:val="24"/>
          <w:lang w:eastAsia="zh-CN"/>
        </w:rPr>
        <w:t xml:space="preserve">(red) </w:t>
      </w:r>
      <w:r w:rsidR="0066039A" w:rsidRPr="0066039A">
        <w:rPr>
          <w:iCs/>
          <w:sz w:val="24"/>
          <w:szCs w:val="24"/>
          <w:lang w:eastAsia="zh-CN"/>
        </w:rPr>
        <w:t xml:space="preserve">and </w:t>
      </w:r>
      <w:r w:rsidR="0066039A">
        <w:rPr>
          <w:iCs/>
          <w:sz w:val="24"/>
          <w:szCs w:val="24"/>
          <w:lang w:eastAsia="zh-CN"/>
        </w:rPr>
        <w:t xml:space="preserve">DAPI (blue). </w:t>
      </w:r>
      <w:r w:rsidR="0034521C" w:rsidRPr="005E6C40">
        <w:rPr>
          <w:iCs/>
          <w:sz w:val="24"/>
          <w:szCs w:val="24"/>
          <w:lang w:eastAsia="zh-CN"/>
        </w:rPr>
        <w:t xml:space="preserve">The </w:t>
      </w:r>
      <w:proofErr w:type="spellStart"/>
      <w:r w:rsidR="0034521C" w:rsidRPr="005E6C40">
        <w:rPr>
          <w:iCs/>
          <w:sz w:val="24"/>
          <w:szCs w:val="24"/>
          <w:lang w:eastAsia="zh-CN"/>
        </w:rPr>
        <w:t>EdU</w:t>
      </w:r>
      <w:proofErr w:type="spellEnd"/>
      <w:r w:rsidR="0034521C" w:rsidRPr="005E6C40">
        <w:rPr>
          <w:iCs/>
          <w:sz w:val="24"/>
          <w:szCs w:val="24"/>
          <w:lang w:eastAsia="zh-CN"/>
        </w:rPr>
        <w:t xml:space="preserve"> proliferation assay was performed </w:t>
      </w:r>
      <w:r w:rsidR="005E6C40" w:rsidRPr="005E6C40">
        <w:rPr>
          <w:iCs/>
          <w:sz w:val="24"/>
          <w:szCs w:val="24"/>
          <w:lang w:eastAsia="zh-CN"/>
        </w:rPr>
        <w:t>24</w:t>
      </w:r>
      <w:r w:rsidR="0034521C" w:rsidRPr="005E6C40">
        <w:rPr>
          <w:iCs/>
          <w:sz w:val="24"/>
          <w:szCs w:val="24"/>
          <w:lang w:eastAsia="zh-CN"/>
        </w:rPr>
        <w:t xml:space="preserve"> h after </w:t>
      </w:r>
      <w:r w:rsidR="005E6C40" w:rsidRPr="005E6C40">
        <w:rPr>
          <w:rFonts w:hint="eastAsia"/>
          <w:iCs/>
          <w:sz w:val="24"/>
          <w:szCs w:val="24"/>
          <w:lang w:eastAsia="zh-CN"/>
        </w:rPr>
        <w:t>d</w:t>
      </w:r>
      <w:r w:rsidR="005E6C40" w:rsidRPr="005E6C40">
        <w:rPr>
          <w:iCs/>
          <w:sz w:val="24"/>
          <w:szCs w:val="24"/>
          <w:lang w:eastAsia="zh-CN"/>
        </w:rPr>
        <w:t>ifferent concentrations of rmMXRA7</w:t>
      </w:r>
      <w:r w:rsidR="0034521C" w:rsidRPr="005E6C40">
        <w:rPr>
          <w:iCs/>
          <w:sz w:val="24"/>
          <w:szCs w:val="24"/>
          <w:lang w:eastAsia="zh-CN"/>
        </w:rPr>
        <w:t xml:space="preserve"> </w:t>
      </w:r>
      <w:r w:rsidR="005E6C40" w:rsidRPr="005E6C40">
        <w:rPr>
          <w:iCs/>
          <w:sz w:val="24"/>
          <w:szCs w:val="24"/>
          <w:lang w:eastAsia="zh-CN"/>
        </w:rPr>
        <w:t xml:space="preserve">were </w:t>
      </w:r>
      <w:r w:rsidR="005E6C40" w:rsidRPr="005E6C40">
        <w:rPr>
          <w:rFonts w:hint="eastAsia"/>
          <w:iCs/>
          <w:sz w:val="24"/>
          <w:szCs w:val="24"/>
          <w:lang w:eastAsia="zh-CN"/>
        </w:rPr>
        <w:t>added</w:t>
      </w:r>
      <w:r w:rsidR="005E6C40" w:rsidRPr="005E6C40">
        <w:rPr>
          <w:iCs/>
          <w:sz w:val="24"/>
          <w:szCs w:val="24"/>
          <w:lang w:eastAsia="zh-CN"/>
        </w:rPr>
        <w:t xml:space="preserve"> </w:t>
      </w:r>
      <w:r w:rsidR="005E6C40" w:rsidRPr="005E6C40">
        <w:rPr>
          <w:rFonts w:hint="eastAsia"/>
          <w:iCs/>
          <w:sz w:val="24"/>
          <w:szCs w:val="24"/>
          <w:lang w:eastAsia="zh-CN"/>
        </w:rPr>
        <w:t>to</w:t>
      </w:r>
      <w:r w:rsidR="005E6C40" w:rsidRPr="005E6C40">
        <w:rPr>
          <w:iCs/>
          <w:sz w:val="24"/>
          <w:szCs w:val="24"/>
          <w:lang w:eastAsia="zh-CN"/>
        </w:rPr>
        <w:t xml:space="preserve"> </w:t>
      </w:r>
      <w:r w:rsidR="005E6C40" w:rsidRPr="005E6C40">
        <w:rPr>
          <w:rFonts w:hint="eastAsia"/>
          <w:iCs/>
          <w:sz w:val="24"/>
          <w:szCs w:val="24"/>
          <w:lang w:eastAsia="zh-CN"/>
        </w:rPr>
        <w:t>the</w:t>
      </w:r>
      <w:r w:rsidR="005E6C40" w:rsidRPr="005E6C40">
        <w:rPr>
          <w:iCs/>
          <w:sz w:val="24"/>
          <w:szCs w:val="24"/>
          <w:lang w:eastAsia="zh-CN"/>
        </w:rPr>
        <w:t xml:space="preserve"> MXRA7</w:t>
      </w:r>
      <w:r w:rsidR="005E6C40" w:rsidRPr="005E6C40">
        <w:rPr>
          <w:iCs/>
          <w:sz w:val="24"/>
          <w:szCs w:val="24"/>
          <w:vertAlign w:val="superscript"/>
          <w:lang w:eastAsia="zh-CN"/>
        </w:rPr>
        <w:t xml:space="preserve">-/- </w:t>
      </w:r>
      <w:r w:rsidR="005E6C40" w:rsidRPr="005E6C40">
        <w:rPr>
          <w:iCs/>
          <w:sz w:val="24"/>
          <w:szCs w:val="24"/>
          <w:lang w:eastAsia="zh-CN"/>
        </w:rPr>
        <w:t>fibroblast cells</w:t>
      </w:r>
      <w:r w:rsidR="005E6C40" w:rsidRPr="005E6C40">
        <w:rPr>
          <w:rFonts w:hint="eastAsia"/>
          <w:iCs/>
          <w:sz w:val="24"/>
          <w:szCs w:val="24"/>
          <w:lang w:eastAsia="zh-CN"/>
        </w:rPr>
        <w:t>.</w:t>
      </w:r>
      <w:r w:rsidR="0066039A" w:rsidRPr="0066039A">
        <w:t xml:space="preserve"> </w:t>
      </w:r>
      <w:r w:rsidR="0066039A" w:rsidRPr="0066039A">
        <w:rPr>
          <w:iCs/>
          <w:sz w:val="24"/>
          <w:szCs w:val="24"/>
          <w:lang w:eastAsia="zh-CN"/>
        </w:rPr>
        <w:t>(</w:t>
      </w:r>
      <w:r w:rsidR="0066039A">
        <w:rPr>
          <w:iCs/>
          <w:sz w:val="24"/>
          <w:szCs w:val="24"/>
          <w:lang w:eastAsia="zh-CN"/>
        </w:rPr>
        <w:t>b</w:t>
      </w:r>
      <w:r w:rsidR="0066039A" w:rsidRPr="0066039A">
        <w:rPr>
          <w:iCs/>
          <w:sz w:val="24"/>
          <w:szCs w:val="24"/>
          <w:lang w:eastAsia="zh-CN"/>
        </w:rPr>
        <w:t xml:space="preserve">) Percentage of cells labelled with </w:t>
      </w:r>
      <w:proofErr w:type="spellStart"/>
      <w:r w:rsidR="0066039A" w:rsidRPr="0066039A">
        <w:rPr>
          <w:iCs/>
          <w:sz w:val="24"/>
          <w:szCs w:val="24"/>
          <w:lang w:eastAsia="zh-CN"/>
        </w:rPr>
        <w:t>EdU</w:t>
      </w:r>
      <w:proofErr w:type="spellEnd"/>
      <w:r w:rsidR="0066039A" w:rsidRPr="0066039A">
        <w:rPr>
          <w:iCs/>
          <w:sz w:val="24"/>
          <w:szCs w:val="24"/>
          <w:lang w:eastAsia="zh-CN"/>
        </w:rPr>
        <w:t xml:space="preserve">. </w:t>
      </w:r>
      <w:r w:rsidR="00734308" w:rsidRPr="00734308">
        <w:rPr>
          <w:iCs/>
          <w:sz w:val="24"/>
          <w:szCs w:val="24"/>
          <w:lang w:eastAsia="zh-CN"/>
        </w:rPr>
        <w:t xml:space="preserve">*P&lt;0.05; **P&lt;0.01; ***P&lt;0.001; (Student's t-test). The results are shown as </w:t>
      </w:r>
      <w:proofErr w:type="spellStart"/>
      <w:r w:rsidR="00734308" w:rsidRPr="00734308">
        <w:rPr>
          <w:iCs/>
          <w:sz w:val="24"/>
          <w:szCs w:val="24"/>
          <w:lang w:eastAsia="zh-CN"/>
        </w:rPr>
        <w:t>mean±</w:t>
      </w:r>
      <w:r w:rsidR="00B35DDE">
        <w:rPr>
          <w:iCs/>
          <w:sz w:val="24"/>
          <w:szCs w:val="24"/>
          <w:lang w:eastAsia="zh-CN"/>
        </w:rPr>
        <w:t>S</w:t>
      </w:r>
      <w:r w:rsidR="00734308" w:rsidRPr="00734308">
        <w:rPr>
          <w:iCs/>
          <w:sz w:val="24"/>
          <w:szCs w:val="24"/>
          <w:lang w:eastAsia="zh-CN"/>
        </w:rPr>
        <w:t>.</w:t>
      </w:r>
      <w:r w:rsidR="00B35DDE">
        <w:rPr>
          <w:iCs/>
          <w:sz w:val="24"/>
          <w:szCs w:val="24"/>
          <w:lang w:eastAsia="zh-CN"/>
        </w:rPr>
        <w:t>D</w:t>
      </w:r>
      <w:proofErr w:type="spellEnd"/>
      <w:r w:rsidR="00734308" w:rsidRPr="00734308">
        <w:rPr>
          <w:iCs/>
          <w:sz w:val="24"/>
          <w:szCs w:val="24"/>
          <w:lang w:eastAsia="zh-CN"/>
        </w:rPr>
        <w:t>.</w:t>
      </w:r>
    </w:p>
    <w:p w14:paraId="05F4EE9D" w14:textId="23DA344C" w:rsidR="00401929" w:rsidRPr="005E6C40" w:rsidRDefault="00401929" w:rsidP="00A223CB">
      <w:pPr>
        <w:pStyle w:val="a3"/>
        <w:tabs>
          <w:tab w:val="left" w:pos="9214"/>
        </w:tabs>
        <w:spacing w:before="0" w:line="240" w:lineRule="auto"/>
        <w:rPr>
          <w:iCs/>
          <w:sz w:val="24"/>
          <w:szCs w:val="24"/>
          <w:lang w:eastAsia="zh-CN"/>
        </w:rPr>
      </w:pPr>
    </w:p>
    <w:sectPr w:rsidR="00401929" w:rsidRPr="005E6C40" w:rsidSect="00D21ED6">
      <w:footerReference w:type="default" r:id="rId24"/>
      <w:pgSz w:w="11906" w:h="16838"/>
      <w:pgMar w:top="1418" w:right="1418" w:bottom="1276" w:left="1418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31495" w14:textId="77777777" w:rsidR="00A01BB0" w:rsidRDefault="00A01BB0" w:rsidP="007A7A51">
      <w:r>
        <w:separator/>
      </w:r>
    </w:p>
  </w:endnote>
  <w:endnote w:type="continuationSeparator" w:id="0">
    <w:p w14:paraId="7DD98C45" w14:textId="77777777" w:rsidR="00A01BB0" w:rsidRDefault="00A01BB0" w:rsidP="007A7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Ligh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21de4310">
    <w:altName w:val="Cambria"/>
    <w:panose1 w:val="00000000000000000000"/>
    <w:charset w:val="00"/>
    <w:family w:val="roman"/>
    <w:notTrueType/>
    <w:pitch w:val="default"/>
  </w:font>
  <w:font w:name="AdvOT21de4310+20">
    <w:altName w:val="Cambria"/>
    <w:panose1 w:val="00000000000000000000"/>
    <w:charset w:val="00"/>
    <w:family w:val="roman"/>
    <w:notTrueType/>
    <w:pitch w:val="default"/>
  </w:font>
  <w:font w:name="AdvOT8608a8d1+2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0400896"/>
      <w:docPartObj>
        <w:docPartGallery w:val="Page Numbers (Bottom of Page)"/>
        <w:docPartUnique/>
      </w:docPartObj>
    </w:sdtPr>
    <w:sdtContent>
      <w:p w14:paraId="58EDAF61" w14:textId="65D348EA" w:rsidR="00D00771" w:rsidRDefault="00D00771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217F" w:rsidRPr="00E5217F">
          <w:rPr>
            <w:noProof/>
            <w:lang w:val="zh-CN"/>
          </w:rPr>
          <w:t>6</w:t>
        </w:r>
        <w:r>
          <w:fldChar w:fldCharType="end"/>
        </w:r>
      </w:p>
    </w:sdtContent>
  </w:sdt>
  <w:p w14:paraId="3A09A6CC" w14:textId="77777777" w:rsidR="00D00771" w:rsidRDefault="00D00771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49864" w14:textId="77777777" w:rsidR="00A01BB0" w:rsidRDefault="00A01BB0" w:rsidP="007A7A51">
      <w:r>
        <w:separator/>
      </w:r>
    </w:p>
  </w:footnote>
  <w:footnote w:type="continuationSeparator" w:id="0">
    <w:p w14:paraId="53A3340C" w14:textId="77777777" w:rsidR="00A01BB0" w:rsidRDefault="00A01BB0" w:rsidP="007A7A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81239B"/>
    <w:multiLevelType w:val="multilevel"/>
    <w:tmpl w:val="6180E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787095"/>
    <w:multiLevelType w:val="multilevel"/>
    <w:tmpl w:val="C4CEC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07076E8"/>
    <w:multiLevelType w:val="hybridMultilevel"/>
    <w:tmpl w:val="7C7C3A8C"/>
    <w:lvl w:ilvl="0" w:tplc="BEFA15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95E6A0B"/>
    <w:multiLevelType w:val="multilevel"/>
    <w:tmpl w:val="FDA41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21618315">
    <w:abstractNumId w:val="2"/>
  </w:num>
  <w:num w:numId="2" w16cid:durableId="1532499792">
    <w:abstractNumId w:val="1"/>
  </w:num>
  <w:num w:numId="3" w16cid:durableId="1528446836">
    <w:abstractNumId w:val="0"/>
  </w:num>
  <w:num w:numId="4" w16cid:durableId="2854305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MDOzsDAxNrI0NjdT0lEKTi0uzszPAykwNK4FANlD8T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vestigative Der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wrz5fwbs9fwaewaa0vfsw5dwrrf00wd5a0&quot;&gt;MXRA7-20210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8&lt;/item&gt;&lt;item&gt;19&lt;/item&gt;&lt;item&gt;21&lt;/item&gt;&lt;item&gt;22&lt;/item&gt;&lt;item&gt;27&lt;/item&gt;&lt;item&gt;28&lt;/item&gt;&lt;item&gt;29&lt;/item&gt;&lt;item&gt;30&lt;/item&gt;&lt;item&gt;31&lt;/item&gt;&lt;item&gt;32&lt;/item&gt;&lt;item&gt;33&lt;/item&gt;&lt;item&gt;34&lt;/item&gt;&lt;item&gt;35&lt;/item&gt;&lt;item&gt;58&lt;/item&gt;&lt;item&gt;59&lt;/item&gt;&lt;item&gt;60&lt;/item&gt;&lt;item&gt;61&lt;/item&gt;&lt;/record-ids&gt;&lt;/item&gt;&lt;/Libraries&gt;"/>
  </w:docVars>
  <w:rsids>
    <w:rsidRoot w:val="00B87E02"/>
    <w:rsid w:val="00000636"/>
    <w:rsid w:val="0000126A"/>
    <w:rsid w:val="00001AE6"/>
    <w:rsid w:val="00003D03"/>
    <w:rsid w:val="0001027B"/>
    <w:rsid w:val="00013199"/>
    <w:rsid w:val="0001348B"/>
    <w:rsid w:val="00020851"/>
    <w:rsid w:val="000211FA"/>
    <w:rsid w:val="0002215C"/>
    <w:rsid w:val="00027BE2"/>
    <w:rsid w:val="0003141B"/>
    <w:rsid w:val="00042C72"/>
    <w:rsid w:val="00047612"/>
    <w:rsid w:val="000547B5"/>
    <w:rsid w:val="00055AF2"/>
    <w:rsid w:val="00057D54"/>
    <w:rsid w:val="00060426"/>
    <w:rsid w:val="000605D6"/>
    <w:rsid w:val="000625DE"/>
    <w:rsid w:val="00066C58"/>
    <w:rsid w:val="00066E34"/>
    <w:rsid w:val="00071CF4"/>
    <w:rsid w:val="0007244D"/>
    <w:rsid w:val="00073AB0"/>
    <w:rsid w:val="00077C27"/>
    <w:rsid w:val="00077D97"/>
    <w:rsid w:val="00087553"/>
    <w:rsid w:val="00087C72"/>
    <w:rsid w:val="00090CA6"/>
    <w:rsid w:val="00091654"/>
    <w:rsid w:val="00096537"/>
    <w:rsid w:val="000A3262"/>
    <w:rsid w:val="000A34F3"/>
    <w:rsid w:val="000A42A5"/>
    <w:rsid w:val="000A4C43"/>
    <w:rsid w:val="000A7492"/>
    <w:rsid w:val="000B124D"/>
    <w:rsid w:val="000B1761"/>
    <w:rsid w:val="000B43BA"/>
    <w:rsid w:val="000B52AA"/>
    <w:rsid w:val="000C1CE6"/>
    <w:rsid w:val="000C24EF"/>
    <w:rsid w:val="000C34D2"/>
    <w:rsid w:val="000C3F45"/>
    <w:rsid w:val="000C5168"/>
    <w:rsid w:val="000C596A"/>
    <w:rsid w:val="000C6C79"/>
    <w:rsid w:val="000D1E8A"/>
    <w:rsid w:val="000D59F7"/>
    <w:rsid w:val="000D5BF5"/>
    <w:rsid w:val="000E0054"/>
    <w:rsid w:val="000E14D6"/>
    <w:rsid w:val="000E29E5"/>
    <w:rsid w:val="000E3BC9"/>
    <w:rsid w:val="000E40E6"/>
    <w:rsid w:val="000E4D92"/>
    <w:rsid w:val="000F07E1"/>
    <w:rsid w:val="001002F3"/>
    <w:rsid w:val="00103DD5"/>
    <w:rsid w:val="0011324B"/>
    <w:rsid w:val="00115A84"/>
    <w:rsid w:val="00117140"/>
    <w:rsid w:val="00122C0D"/>
    <w:rsid w:val="00122C9A"/>
    <w:rsid w:val="001307CD"/>
    <w:rsid w:val="00130D07"/>
    <w:rsid w:val="00130DFD"/>
    <w:rsid w:val="001319AD"/>
    <w:rsid w:val="00134DAC"/>
    <w:rsid w:val="0013554A"/>
    <w:rsid w:val="001405D3"/>
    <w:rsid w:val="001407AC"/>
    <w:rsid w:val="00141E01"/>
    <w:rsid w:val="001432AA"/>
    <w:rsid w:val="0014341A"/>
    <w:rsid w:val="00150E00"/>
    <w:rsid w:val="00152A23"/>
    <w:rsid w:val="001530A7"/>
    <w:rsid w:val="0015622A"/>
    <w:rsid w:val="00156540"/>
    <w:rsid w:val="001575D9"/>
    <w:rsid w:val="00164B58"/>
    <w:rsid w:val="00166652"/>
    <w:rsid w:val="00167111"/>
    <w:rsid w:val="00167D38"/>
    <w:rsid w:val="001728AB"/>
    <w:rsid w:val="00172DF8"/>
    <w:rsid w:val="00173F96"/>
    <w:rsid w:val="0017468C"/>
    <w:rsid w:val="00175AF8"/>
    <w:rsid w:val="00175C28"/>
    <w:rsid w:val="00175DCC"/>
    <w:rsid w:val="00176944"/>
    <w:rsid w:val="00176ED9"/>
    <w:rsid w:val="001810A4"/>
    <w:rsid w:val="00185452"/>
    <w:rsid w:val="00186D9D"/>
    <w:rsid w:val="001945A4"/>
    <w:rsid w:val="001A18A8"/>
    <w:rsid w:val="001A5A16"/>
    <w:rsid w:val="001B104B"/>
    <w:rsid w:val="001B1182"/>
    <w:rsid w:val="001B2A00"/>
    <w:rsid w:val="001B3EC0"/>
    <w:rsid w:val="001B60B7"/>
    <w:rsid w:val="001B7735"/>
    <w:rsid w:val="001B7A1D"/>
    <w:rsid w:val="001B7A41"/>
    <w:rsid w:val="001C430B"/>
    <w:rsid w:val="001D163A"/>
    <w:rsid w:val="001D1ACE"/>
    <w:rsid w:val="001D1C8C"/>
    <w:rsid w:val="001D2402"/>
    <w:rsid w:val="001D29DC"/>
    <w:rsid w:val="001D70F3"/>
    <w:rsid w:val="001D7DAD"/>
    <w:rsid w:val="001E0C2C"/>
    <w:rsid w:val="001E4718"/>
    <w:rsid w:val="00200762"/>
    <w:rsid w:val="00200AB5"/>
    <w:rsid w:val="00201D66"/>
    <w:rsid w:val="002058D9"/>
    <w:rsid w:val="00206990"/>
    <w:rsid w:val="00206B7A"/>
    <w:rsid w:val="002155DF"/>
    <w:rsid w:val="00217013"/>
    <w:rsid w:val="002225F6"/>
    <w:rsid w:val="00222CFD"/>
    <w:rsid w:val="0022563A"/>
    <w:rsid w:val="00230CBD"/>
    <w:rsid w:val="0023169F"/>
    <w:rsid w:val="00232649"/>
    <w:rsid w:val="00232AA1"/>
    <w:rsid w:val="002339CC"/>
    <w:rsid w:val="0023446A"/>
    <w:rsid w:val="00236C2E"/>
    <w:rsid w:val="00240475"/>
    <w:rsid w:val="00241964"/>
    <w:rsid w:val="00241990"/>
    <w:rsid w:val="00241A54"/>
    <w:rsid w:val="00241A7A"/>
    <w:rsid w:val="00242B5C"/>
    <w:rsid w:val="002455DB"/>
    <w:rsid w:val="002600F2"/>
    <w:rsid w:val="002618D4"/>
    <w:rsid w:val="00261B8E"/>
    <w:rsid w:val="00261E74"/>
    <w:rsid w:val="002628DA"/>
    <w:rsid w:val="00263E55"/>
    <w:rsid w:val="0026520F"/>
    <w:rsid w:val="00267C72"/>
    <w:rsid w:val="00270EFB"/>
    <w:rsid w:val="00272F94"/>
    <w:rsid w:val="0027486D"/>
    <w:rsid w:val="00274D62"/>
    <w:rsid w:val="00276684"/>
    <w:rsid w:val="00280048"/>
    <w:rsid w:val="00280215"/>
    <w:rsid w:val="00282608"/>
    <w:rsid w:val="002935FD"/>
    <w:rsid w:val="002960C7"/>
    <w:rsid w:val="00296F74"/>
    <w:rsid w:val="00297122"/>
    <w:rsid w:val="002A4CEC"/>
    <w:rsid w:val="002A752E"/>
    <w:rsid w:val="002B1FF8"/>
    <w:rsid w:val="002B2B20"/>
    <w:rsid w:val="002B3402"/>
    <w:rsid w:val="002C1D6C"/>
    <w:rsid w:val="002C60C9"/>
    <w:rsid w:val="002C7219"/>
    <w:rsid w:val="002D42F5"/>
    <w:rsid w:val="002E15D9"/>
    <w:rsid w:val="002E7192"/>
    <w:rsid w:val="002E72C1"/>
    <w:rsid w:val="002F0CB7"/>
    <w:rsid w:val="002F1420"/>
    <w:rsid w:val="002F18F4"/>
    <w:rsid w:val="002F2FFD"/>
    <w:rsid w:val="00301259"/>
    <w:rsid w:val="0030646D"/>
    <w:rsid w:val="00306A07"/>
    <w:rsid w:val="00307660"/>
    <w:rsid w:val="00311DEC"/>
    <w:rsid w:val="003164EF"/>
    <w:rsid w:val="00320DE6"/>
    <w:rsid w:val="003228A9"/>
    <w:rsid w:val="00322B77"/>
    <w:rsid w:val="003239EE"/>
    <w:rsid w:val="00327426"/>
    <w:rsid w:val="003275A2"/>
    <w:rsid w:val="00327EA1"/>
    <w:rsid w:val="003325BB"/>
    <w:rsid w:val="00332D3A"/>
    <w:rsid w:val="003335DB"/>
    <w:rsid w:val="00333B4C"/>
    <w:rsid w:val="00335830"/>
    <w:rsid w:val="00335C95"/>
    <w:rsid w:val="0034521C"/>
    <w:rsid w:val="003454F4"/>
    <w:rsid w:val="00350DF4"/>
    <w:rsid w:val="00353FBE"/>
    <w:rsid w:val="003602CE"/>
    <w:rsid w:val="00361411"/>
    <w:rsid w:val="00365632"/>
    <w:rsid w:val="00366BB1"/>
    <w:rsid w:val="00374716"/>
    <w:rsid w:val="00375435"/>
    <w:rsid w:val="00376486"/>
    <w:rsid w:val="00376D17"/>
    <w:rsid w:val="003773E8"/>
    <w:rsid w:val="00380837"/>
    <w:rsid w:val="00384B3F"/>
    <w:rsid w:val="00392B15"/>
    <w:rsid w:val="00394E32"/>
    <w:rsid w:val="00395DF2"/>
    <w:rsid w:val="003A0F1A"/>
    <w:rsid w:val="003A6C20"/>
    <w:rsid w:val="003B1BE5"/>
    <w:rsid w:val="003B317C"/>
    <w:rsid w:val="003C6541"/>
    <w:rsid w:val="003D0353"/>
    <w:rsid w:val="003D0F5B"/>
    <w:rsid w:val="003D5D2D"/>
    <w:rsid w:val="003D6298"/>
    <w:rsid w:val="003E16D2"/>
    <w:rsid w:val="003E3F15"/>
    <w:rsid w:val="003E498F"/>
    <w:rsid w:val="003E721B"/>
    <w:rsid w:val="003F05BF"/>
    <w:rsid w:val="003F38EF"/>
    <w:rsid w:val="003F507E"/>
    <w:rsid w:val="003F77CC"/>
    <w:rsid w:val="00401929"/>
    <w:rsid w:val="00404172"/>
    <w:rsid w:val="00404499"/>
    <w:rsid w:val="00407529"/>
    <w:rsid w:val="004076B4"/>
    <w:rsid w:val="00410604"/>
    <w:rsid w:val="0041222C"/>
    <w:rsid w:val="0041225A"/>
    <w:rsid w:val="004141E9"/>
    <w:rsid w:val="00416449"/>
    <w:rsid w:val="00417233"/>
    <w:rsid w:val="004172DD"/>
    <w:rsid w:val="004245EA"/>
    <w:rsid w:val="00425C63"/>
    <w:rsid w:val="00434843"/>
    <w:rsid w:val="00435D78"/>
    <w:rsid w:val="0043703E"/>
    <w:rsid w:val="00440A41"/>
    <w:rsid w:val="00443141"/>
    <w:rsid w:val="00443299"/>
    <w:rsid w:val="0044361C"/>
    <w:rsid w:val="004450EC"/>
    <w:rsid w:val="00447208"/>
    <w:rsid w:val="0045062C"/>
    <w:rsid w:val="004510FC"/>
    <w:rsid w:val="0045337E"/>
    <w:rsid w:val="004537FE"/>
    <w:rsid w:val="004551A7"/>
    <w:rsid w:val="00455934"/>
    <w:rsid w:val="00461AB2"/>
    <w:rsid w:val="004622C8"/>
    <w:rsid w:val="00463287"/>
    <w:rsid w:val="0047593E"/>
    <w:rsid w:val="00475B53"/>
    <w:rsid w:val="00476C77"/>
    <w:rsid w:val="00483D52"/>
    <w:rsid w:val="00486CA0"/>
    <w:rsid w:val="00492E83"/>
    <w:rsid w:val="004A1F6A"/>
    <w:rsid w:val="004A6CDF"/>
    <w:rsid w:val="004B0085"/>
    <w:rsid w:val="004B01A0"/>
    <w:rsid w:val="004B2332"/>
    <w:rsid w:val="004B605B"/>
    <w:rsid w:val="004C2E1A"/>
    <w:rsid w:val="004C35B8"/>
    <w:rsid w:val="004C59EE"/>
    <w:rsid w:val="004D13E1"/>
    <w:rsid w:val="004D23EC"/>
    <w:rsid w:val="004D45BB"/>
    <w:rsid w:val="004D4FAC"/>
    <w:rsid w:val="004E0124"/>
    <w:rsid w:val="004F01B8"/>
    <w:rsid w:val="00500A2E"/>
    <w:rsid w:val="00501CDF"/>
    <w:rsid w:val="00502908"/>
    <w:rsid w:val="005037CA"/>
    <w:rsid w:val="00504388"/>
    <w:rsid w:val="005057AA"/>
    <w:rsid w:val="0051224B"/>
    <w:rsid w:val="00512B66"/>
    <w:rsid w:val="00515D58"/>
    <w:rsid w:val="00525423"/>
    <w:rsid w:val="00534BDB"/>
    <w:rsid w:val="00535040"/>
    <w:rsid w:val="005355CD"/>
    <w:rsid w:val="00540097"/>
    <w:rsid w:val="005415CF"/>
    <w:rsid w:val="005424C5"/>
    <w:rsid w:val="0054298F"/>
    <w:rsid w:val="0055435D"/>
    <w:rsid w:val="00555EBA"/>
    <w:rsid w:val="00556A1F"/>
    <w:rsid w:val="00560931"/>
    <w:rsid w:val="005610D6"/>
    <w:rsid w:val="0056156A"/>
    <w:rsid w:val="00562F11"/>
    <w:rsid w:val="005642F2"/>
    <w:rsid w:val="00564648"/>
    <w:rsid w:val="00572DED"/>
    <w:rsid w:val="00580B5F"/>
    <w:rsid w:val="0058400C"/>
    <w:rsid w:val="005842CD"/>
    <w:rsid w:val="00584456"/>
    <w:rsid w:val="00587F01"/>
    <w:rsid w:val="00592CF1"/>
    <w:rsid w:val="005A27A8"/>
    <w:rsid w:val="005A4417"/>
    <w:rsid w:val="005B1376"/>
    <w:rsid w:val="005B1778"/>
    <w:rsid w:val="005C5E69"/>
    <w:rsid w:val="005D07B7"/>
    <w:rsid w:val="005D0FFE"/>
    <w:rsid w:val="005D10C8"/>
    <w:rsid w:val="005D16EE"/>
    <w:rsid w:val="005D3828"/>
    <w:rsid w:val="005D6A20"/>
    <w:rsid w:val="005E43E3"/>
    <w:rsid w:val="005E4FA4"/>
    <w:rsid w:val="005E502D"/>
    <w:rsid w:val="005E53D6"/>
    <w:rsid w:val="005E5467"/>
    <w:rsid w:val="005E55FC"/>
    <w:rsid w:val="005E6C40"/>
    <w:rsid w:val="005E74E4"/>
    <w:rsid w:val="005F09F5"/>
    <w:rsid w:val="005F11C2"/>
    <w:rsid w:val="005F1313"/>
    <w:rsid w:val="005F3FE8"/>
    <w:rsid w:val="005F4136"/>
    <w:rsid w:val="005F4ABC"/>
    <w:rsid w:val="005F5A43"/>
    <w:rsid w:val="00603C29"/>
    <w:rsid w:val="00607B31"/>
    <w:rsid w:val="00611B9B"/>
    <w:rsid w:val="00612547"/>
    <w:rsid w:val="00613068"/>
    <w:rsid w:val="00613F22"/>
    <w:rsid w:val="0062050E"/>
    <w:rsid w:val="00621FA0"/>
    <w:rsid w:val="00630137"/>
    <w:rsid w:val="00630F25"/>
    <w:rsid w:val="00634948"/>
    <w:rsid w:val="00641410"/>
    <w:rsid w:val="00653328"/>
    <w:rsid w:val="006535BF"/>
    <w:rsid w:val="006559BC"/>
    <w:rsid w:val="006576F6"/>
    <w:rsid w:val="00657DD7"/>
    <w:rsid w:val="0066039A"/>
    <w:rsid w:val="006629AA"/>
    <w:rsid w:val="006709BA"/>
    <w:rsid w:val="00670C65"/>
    <w:rsid w:val="006737AC"/>
    <w:rsid w:val="00674192"/>
    <w:rsid w:val="006755C6"/>
    <w:rsid w:val="00676D00"/>
    <w:rsid w:val="00677FF3"/>
    <w:rsid w:val="00680695"/>
    <w:rsid w:val="00684D72"/>
    <w:rsid w:val="0069331A"/>
    <w:rsid w:val="0069557F"/>
    <w:rsid w:val="00697F9B"/>
    <w:rsid w:val="006A09CC"/>
    <w:rsid w:val="006A18B2"/>
    <w:rsid w:val="006A3101"/>
    <w:rsid w:val="006A59F9"/>
    <w:rsid w:val="006A5C70"/>
    <w:rsid w:val="006A7ABC"/>
    <w:rsid w:val="006B103B"/>
    <w:rsid w:val="006B21BD"/>
    <w:rsid w:val="006B5B47"/>
    <w:rsid w:val="006B791B"/>
    <w:rsid w:val="006C082A"/>
    <w:rsid w:val="006C0C9C"/>
    <w:rsid w:val="006C33E4"/>
    <w:rsid w:val="006D0550"/>
    <w:rsid w:val="006D130C"/>
    <w:rsid w:val="006D5638"/>
    <w:rsid w:val="006D71B2"/>
    <w:rsid w:val="006E03F5"/>
    <w:rsid w:val="006E3F9C"/>
    <w:rsid w:val="006E62A1"/>
    <w:rsid w:val="006F0615"/>
    <w:rsid w:val="006F214A"/>
    <w:rsid w:val="006F31C3"/>
    <w:rsid w:val="006F44E2"/>
    <w:rsid w:val="00704DEF"/>
    <w:rsid w:val="00706C04"/>
    <w:rsid w:val="00707A69"/>
    <w:rsid w:val="00717DBC"/>
    <w:rsid w:val="00722FF1"/>
    <w:rsid w:val="00727D3C"/>
    <w:rsid w:val="0073034A"/>
    <w:rsid w:val="007341BF"/>
    <w:rsid w:val="00734308"/>
    <w:rsid w:val="00735F99"/>
    <w:rsid w:val="007368DF"/>
    <w:rsid w:val="0074129C"/>
    <w:rsid w:val="00741A26"/>
    <w:rsid w:val="00741B7A"/>
    <w:rsid w:val="00746E77"/>
    <w:rsid w:val="007529AA"/>
    <w:rsid w:val="007621F7"/>
    <w:rsid w:val="007633AD"/>
    <w:rsid w:val="007643A7"/>
    <w:rsid w:val="007654EF"/>
    <w:rsid w:val="007705AD"/>
    <w:rsid w:val="00771366"/>
    <w:rsid w:val="0077307C"/>
    <w:rsid w:val="00773FCF"/>
    <w:rsid w:val="007750FB"/>
    <w:rsid w:val="0077712A"/>
    <w:rsid w:val="00777283"/>
    <w:rsid w:val="00781FB3"/>
    <w:rsid w:val="00787D0F"/>
    <w:rsid w:val="00797AD5"/>
    <w:rsid w:val="007A16A8"/>
    <w:rsid w:val="007A22AB"/>
    <w:rsid w:val="007A3CC9"/>
    <w:rsid w:val="007A6023"/>
    <w:rsid w:val="007A7A51"/>
    <w:rsid w:val="007B2319"/>
    <w:rsid w:val="007C1969"/>
    <w:rsid w:val="007C276E"/>
    <w:rsid w:val="007C3840"/>
    <w:rsid w:val="007C64D1"/>
    <w:rsid w:val="007C7598"/>
    <w:rsid w:val="007D079A"/>
    <w:rsid w:val="007D2B88"/>
    <w:rsid w:val="007D411C"/>
    <w:rsid w:val="007D66DC"/>
    <w:rsid w:val="007E03A4"/>
    <w:rsid w:val="007E1235"/>
    <w:rsid w:val="007E31C0"/>
    <w:rsid w:val="007E6110"/>
    <w:rsid w:val="007E67C7"/>
    <w:rsid w:val="007E6A28"/>
    <w:rsid w:val="007F238E"/>
    <w:rsid w:val="007F7796"/>
    <w:rsid w:val="008115D9"/>
    <w:rsid w:val="0081293E"/>
    <w:rsid w:val="008145CF"/>
    <w:rsid w:val="00815CD0"/>
    <w:rsid w:val="00815FBA"/>
    <w:rsid w:val="00815FD0"/>
    <w:rsid w:val="00817DDC"/>
    <w:rsid w:val="00821AA4"/>
    <w:rsid w:val="00822871"/>
    <w:rsid w:val="00823565"/>
    <w:rsid w:val="0082374E"/>
    <w:rsid w:val="00823D17"/>
    <w:rsid w:val="0082448B"/>
    <w:rsid w:val="00825308"/>
    <w:rsid w:val="008266BF"/>
    <w:rsid w:val="00831FB6"/>
    <w:rsid w:val="008356C0"/>
    <w:rsid w:val="00835EB2"/>
    <w:rsid w:val="008368BE"/>
    <w:rsid w:val="00841996"/>
    <w:rsid w:val="00841BDC"/>
    <w:rsid w:val="00843644"/>
    <w:rsid w:val="00845AA8"/>
    <w:rsid w:val="00857D35"/>
    <w:rsid w:val="008607E1"/>
    <w:rsid w:val="00861471"/>
    <w:rsid w:val="008629A0"/>
    <w:rsid w:val="00863839"/>
    <w:rsid w:val="0086435F"/>
    <w:rsid w:val="00870203"/>
    <w:rsid w:val="00870BBF"/>
    <w:rsid w:val="008753C8"/>
    <w:rsid w:val="00880492"/>
    <w:rsid w:val="00881314"/>
    <w:rsid w:val="00883945"/>
    <w:rsid w:val="00885F4E"/>
    <w:rsid w:val="0088695A"/>
    <w:rsid w:val="00887A93"/>
    <w:rsid w:val="008925EB"/>
    <w:rsid w:val="0089397C"/>
    <w:rsid w:val="008954B5"/>
    <w:rsid w:val="00897D42"/>
    <w:rsid w:val="008A16F7"/>
    <w:rsid w:val="008A35BE"/>
    <w:rsid w:val="008A45F3"/>
    <w:rsid w:val="008A5858"/>
    <w:rsid w:val="008B039F"/>
    <w:rsid w:val="008B2661"/>
    <w:rsid w:val="008B5E16"/>
    <w:rsid w:val="008C25EA"/>
    <w:rsid w:val="008C3D7E"/>
    <w:rsid w:val="008C7D06"/>
    <w:rsid w:val="008C7D42"/>
    <w:rsid w:val="008D122A"/>
    <w:rsid w:val="008E6F0E"/>
    <w:rsid w:val="008E7628"/>
    <w:rsid w:val="008F1E99"/>
    <w:rsid w:val="008F34C3"/>
    <w:rsid w:val="009060C5"/>
    <w:rsid w:val="0090774E"/>
    <w:rsid w:val="009100CF"/>
    <w:rsid w:val="0091318E"/>
    <w:rsid w:val="009132ED"/>
    <w:rsid w:val="00931046"/>
    <w:rsid w:val="00932808"/>
    <w:rsid w:val="00935469"/>
    <w:rsid w:val="00935654"/>
    <w:rsid w:val="00935E3C"/>
    <w:rsid w:val="00945032"/>
    <w:rsid w:val="009457C0"/>
    <w:rsid w:val="00946040"/>
    <w:rsid w:val="00952112"/>
    <w:rsid w:val="00955F8A"/>
    <w:rsid w:val="00956A86"/>
    <w:rsid w:val="00957C17"/>
    <w:rsid w:val="00960AB0"/>
    <w:rsid w:val="00964C38"/>
    <w:rsid w:val="00965FA5"/>
    <w:rsid w:val="00970DBE"/>
    <w:rsid w:val="009820DC"/>
    <w:rsid w:val="0098492C"/>
    <w:rsid w:val="009850C5"/>
    <w:rsid w:val="00994EB6"/>
    <w:rsid w:val="00995362"/>
    <w:rsid w:val="0099634A"/>
    <w:rsid w:val="00996D91"/>
    <w:rsid w:val="0099703E"/>
    <w:rsid w:val="009A2E47"/>
    <w:rsid w:val="009A33A8"/>
    <w:rsid w:val="009B0287"/>
    <w:rsid w:val="009B72CE"/>
    <w:rsid w:val="009C419C"/>
    <w:rsid w:val="009C6848"/>
    <w:rsid w:val="009C697B"/>
    <w:rsid w:val="009D6892"/>
    <w:rsid w:val="009D7D40"/>
    <w:rsid w:val="009E0F67"/>
    <w:rsid w:val="009E254D"/>
    <w:rsid w:val="009E270F"/>
    <w:rsid w:val="009E445E"/>
    <w:rsid w:val="009E58F8"/>
    <w:rsid w:val="009E5C20"/>
    <w:rsid w:val="009F2A1E"/>
    <w:rsid w:val="009F3AB7"/>
    <w:rsid w:val="009F66B2"/>
    <w:rsid w:val="009F7478"/>
    <w:rsid w:val="00A009BB"/>
    <w:rsid w:val="00A00DAD"/>
    <w:rsid w:val="00A01A0E"/>
    <w:rsid w:val="00A01BB0"/>
    <w:rsid w:val="00A056CF"/>
    <w:rsid w:val="00A138BE"/>
    <w:rsid w:val="00A14423"/>
    <w:rsid w:val="00A1508E"/>
    <w:rsid w:val="00A15BDD"/>
    <w:rsid w:val="00A17DFE"/>
    <w:rsid w:val="00A223CB"/>
    <w:rsid w:val="00A2411D"/>
    <w:rsid w:val="00A26008"/>
    <w:rsid w:val="00A2649E"/>
    <w:rsid w:val="00A3027B"/>
    <w:rsid w:val="00A3174A"/>
    <w:rsid w:val="00A31B7F"/>
    <w:rsid w:val="00A339AC"/>
    <w:rsid w:val="00A3410E"/>
    <w:rsid w:val="00A34EBD"/>
    <w:rsid w:val="00A437AD"/>
    <w:rsid w:val="00A442F2"/>
    <w:rsid w:val="00A45441"/>
    <w:rsid w:val="00A455D6"/>
    <w:rsid w:val="00A4755D"/>
    <w:rsid w:val="00A52A06"/>
    <w:rsid w:val="00A608B5"/>
    <w:rsid w:val="00A6185C"/>
    <w:rsid w:val="00A632E9"/>
    <w:rsid w:val="00A63D9C"/>
    <w:rsid w:val="00A64981"/>
    <w:rsid w:val="00A67B23"/>
    <w:rsid w:val="00A70437"/>
    <w:rsid w:val="00A70E79"/>
    <w:rsid w:val="00A7359F"/>
    <w:rsid w:val="00A8011E"/>
    <w:rsid w:val="00A824E1"/>
    <w:rsid w:val="00A84D22"/>
    <w:rsid w:val="00A9010D"/>
    <w:rsid w:val="00A91BBF"/>
    <w:rsid w:val="00A9274D"/>
    <w:rsid w:val="00A965EE"/>
    <w:rsid w:val="00A969C7"/>
    <w:rsid w:val="00AA148A"/>
    <w:rsid w:val="00AA290E"/>
    <w:rsid w:val="00AA49F0"/>
    <w:rsid w:val="00AA50FA"/>
    <w:rsid w:val="00AA614C"/>
    <w:rsid w:val="00AA7B24"/>
    <w:rsid w:val="00AB206B"/>
    <w:rsid w:val="00AB2551"/>
    <w:rsid w:val="00AB3A35"/>
    <w:rsid w:val="00AB4DB4"/>
    <w:rsid w:val="00AB5BEC"/>
    <w:rsid w:val="00AB6885"/>
    <w:rsid w:val="00AB717D"/>
    <w:rsid w:val="00AC027D"/>
    <w:rsid w:val="00AC0F3B"/>
    <w:rsid w:val="00AC40E0"/>
    <w:rsid w:val="00AC60F5"/>
    <w:rsid w:val="00AC6A9E"/>
    <w:rsid w:val="00AC7293"/>
    <w:rsid w:val="00AD576B"/>
    <w:rsid w:val="00AD5E41"/>
    <w:rsid w:val="00AD700B"/>
    <w:rsid w:val="00AE4662"/>
    <w:rsid w:val="00AF6B24"/>
    <w:rsid w:val="00AF6B66"/>
    <w:rsid w:val="00B008D1"/>
    <w:rsid w:val="00B0337F"/>
    <w:rsid w:val="00B04085"/>
    <w:rsid w:val="00B06EBC"/>
    <w:rsid w:val="00B075DE"/>
    <w:rsid w:val="00B15D8A"/>
    <w:rsid w:val="00B1646D"/>
    <w:rsid w:val="00B1783F"/>
    <w:rsid w:val="00B21B87"/>
    <w:rsid w:val="00B263A5"/>
    <w:rsid w:val="00B3044C"/>
    <w:rsid w:val="00B32258"/>
    <w:rsid w:val="00B35DDE"/>
    <w:rsid w:val="00B37124"/>
    <w:rsid w:val="00B37DE9"/>
    <w:rsid w:val="00B40758"/>
    <w:rsid w:val="00B4131F"/>
    <w:rsid w:val="00B46417"/>
    <w:rsid w:val="00B47A76"/>
    <w:rsid w:val="00B543E4"/>
    <w:rsid w:val="00B554A6"/>
    <w:rsid w:val="00B55F4D"/>
    <w:rsid w:val="00B57E65"/>
    <w:rsid w:val="00B645E7"/>
    <w:rsid w:val="00B66F05"/>
    <w:rsid w:val="00B66F23"/>
    <w:rsid w:val="00B72231"/>
    <w:rsid w:val="00B73421"/>
    <w:rsid w:val="00B80B76"/>
    <w:rsid w:val="00B835E0"/>
    <w:rsid w:val="00B85508"/>
    <w:rsid w:val="00B87AB1"/>
    <w:rsid w:val="00B87E02"/>
    <w:rsid w:val="00B9068F"/>
    <w:rsid w:val="00B95882"/>
    <w:rsid w:val="00B96159"/>
    <w:rsid w:val="00B972C0"/>
    <w:rsid w:val="00BA3799"/>
    <w:rsid w:val="00BB1410"/>
    <w:rsid w:val="00BB2C20"/>
    <w:rsid w:val="00BB2DCA"/>
    <w:rsid w:val="00BB42C6"/>
    <w:rsid w:val="00BB78AE"/>
    <w:rsid w:val="00BB7CB2"/>
    <w:rsid w:val="00BC5303"/>
    <w:rsid w:val="00BC732C"/>
    <w:rsid w:val="00BD136C"/>
    <w:rsid w:val="00BD1396"/>
    <w:rsid w:val="00BD1B98"/>
    <w:rsid w:val="00BD2500"/>
    <w:rsid w:val="00BD6420"/>
    <w:rsid w:val="00BD6B75"/>
    <w:rsid w:val="00BE33EB"/>
    <w:rsid w:val="00BE3975"/>
    <w:rsid w:val="00BE519A"/>
    <w:rsid w:val="00BE5E6F"/>
    <w:rsid w:val="00BE6C96"/>
    <w:rsid w:val="00BE7375"/>
    <w:rsid w:val="00BF2FCA"/>
    <w:rsid w:val="00BF54E3"/>
    <w:rsid w:val="00BF56D3"/>
    <w:rsid w:val="00BF5DE0"/>
    <w:rsid w:val="00BF7144"/>
    <w:rsid w:val="00C010BE"/>
    <w:rsid w:val="00C025E1"/>
    <w:rsid w:val="00C030F9"/>
    <w:rsid w:val="00C03180"/>
    <w:rsid w:val="00C11293"/>
    <w:rsid w:val="00C2043E"/>
    <w:rsid w:val="00C22691"/>
    <w:rsid w:val="00C23835"/>
    <w:rsid w:val="00C23FF6"/>
    <w:rsid w:val="00C2606A"/>
    <w:rsid w:val="00C322E9"/>
    <w:rsid w:val="00C4167E"/>
    <w:rsid w:val="00C447B3"/>
    <w:rsid w:val="00C44A3C"/>
    <w:rsid w:val="00C50263"/>
    <w:rsid w:val="00C55DD1"/>
    <w:rsid w:val="00C571A4"/>
    <w:rsid w:val="00C57B0D"/>
    <w:rsid w:val="00C604FD"/>
    <w:rsid w:val="00C614BD"/>
    <w:rsid w:val="00C61A13"/>
    <w:rsid w:val="00C629C8"/>
    <w:rsid w:val="00C710ED"/>
    <w:rsid w:val="00C721CE"/>
    <w:rsid w:val="00C7428B"/>
    <w:rsid w:val="00C8059F"/>
    <w:rsid w:val="00C915E1"/>
    <w:rsid w:val="00C916EA"/>
    <w:rsid w:val="00C97908"/>
    <w:rsid w:val="00CA70D1"/>
    <w:rsid w:val="00CB0F13"/>
    <w:rsid w:val="00CB1839"/>
    <w:rsid w:val="00CB1A37"/>
    <w:rsid w:val="00CB2AE7"/>
    <w:rsid w:val="00CB2BB9"/>
    <w:rsid w:val="00CB4094"/>
    <w:rsid w:val="00CB500E"/>
    <w:rsid w:val="00CC2DC0"/>
    <w:rsid w:val="00CC3EC5"/>
    <w:rsid w:val="00CC74C7"/>
    <w:rsid w:val="00CD2277"/>
    <w:rsid w:val="00CD2CF3"/>
    <w:rsid w:val="00CD30BA"/>
    <w:rsid w:val="00CD326D"/>
    <w:rsid w:val="00CE0C10"/>
    <w:rsid w:val="00CE6529"/>
    <w:rsid w:val="00CF3327"/>
    <w:rsid w:val="00CF4492"/>
    <w:rsid w:val="00CF5B8D"/>
    <w:rsid w:val="00CF6563"/>
    <w:rsid w:val="00D00771"/>
    <w:rsid w:val="00D0177F"/>
    <w:rsid w:val="00D024D1"/>
    <w:rsid w:val="00D04384"/>
    <w:rsid w:val="00D047C7"/>
    <w:rsid w:val="00D2149F"/>
    <w:rsid w:val="00D21AD7"/>
    <w:rsid w:val="00D21ED6"/>
    <w:rsid w:val="00D2526A"/>
    <w:rsid w:val="00D260E1"/>
    <w:rsid w:val="00D327B2"/>
    <w:rsid w:val="00D32BB8"/>
    <w:rsid w:val="00D35DDA"/>
    <w:rsid w:val="00D4206D"/>
    <w:rsid w:val="00D439F8"/>
    <w:rsid w:val="00D43D5F"/>
    <w:rsid w:val="00D45EFA"/>
    <w:rsid w:val="00D465C9"/>
    <w:rsid w:val="00D54D6B"/>
    <w:rsid w:val="00D57134"/>
    <w:rsid w:val="00D63964"/>
    <w:rsid w:val="00D70336"/>
    <w:rsid w:val="00D70F3F"/>
    <w:rsid w:val="00D70FAC"/>
    <w:rsid w:val="00D7476B"/>
    <w:rsid w:val="00D76F7A"/>
    <w:rsid w:val="00D800FE"/>
    <w:rsid w:val="00D845B3"/>
    <w:rsid w:val="00D85938"/>
    <w:rsid w:val="00D90E29"/>
    <w:rsid w:val="00D93C4B"/>
    <w:rsid w:val="00D94A4C"/>
    <w:rsid w:val="00D9502E"/>
    <w:rsid w:val="00D958FA"/>
    <w:rsid w:val="00D95AEF"/>
    <w:rsid w:val="00DA2683"/>
    <w:rsid w:val="00DA6074"/>
    <w:rsid w:val="00DA6597"/>
    <w:rsid w:val="00DA702A"/>
    <w:rsid w:val="00DA797C"/>
    <w:rsid w:val="00DB0F31"/>
    <w:rsid w:val="00DB230A"/>
    <w:rsid w:val="00DB2CC0"/>
    <w:rsid w:val="00DC11D4"/>
    <w:rsid w:val="00DC3266"/>
    <w:rsid w:val="00DC7F63"/>
    <w:rsid w:val="00DD1801"/>
    <w:rsid w:val="00DD180C"/>
    <w:rsid w:val="00DD2BD7"/>
    <w:rsid w:val="00DD4026"/>
    <w:rsid w:val="00DD6593"/>
    <w:rsid w:val="00DD68D7"/>
    <w:rsid w:val="00DE06DC"/>
    <w:rsid w:val="00DE1273"/>
    <w:rsid w:val="00DE1330"/>
    <w:rsid w:val="00DE56F4"/>
    <w:rsid w:val="00DE5BE3"/>
    <w:rsid w:val="00DE5DCB"/>
    <w:rsid w:val="00DF06FC"/>
    <w:rsid w:val="00DF2731"/>
    <w:rsid w:val="00DF69AE"/>
    <w:rsid w:val="00E063ED"/>
    <w:rsid w:val="00E1406A"/>
    <w:rsid w:val="00E153C1"/>
    <w:rsid w:val="00E23419"/>
    <w:rsid w:val="00E300F2"/>
    <w:rsid w:val="00E35BE7"/>
    <w:rsid w:val="00E367C5"/>
    <w:rsid w:val="00E410BE"/>
    <w:rsid w:val="00E46440"/>
    <w:rsid w:val="00E5217F"/>
    <w:rsid w:val="00E549D5"/>
    <w:rsid w:val="00E61867"/>
    <w:rsid w:val="00E63C73"/>
    <w:rsid w:val="00E7494C"/>
    <w:rsid w:val="00E759EF"/>
    <w:rsid w:val="00E75F2F"/>
    <w:rsid w:val="00E7714C"/>
    <w:rsid w:val="00E77F1F"/>
    <w:rsid w:val="00E77F25"/>
    <w:rsid w:val="00E80C1C"/>
    <w:rsid w:val="00E81256"/>
    <w:rsid w:val="00E82DBD"/>
    <w:rsid w:val="00E83AE0"/>
    <w:rsid w:val="00E85346"/>
    <w:rsid w:val="00E8605E"/>
    <w:rsid w:val="00E87F75"/>
    <w:rsid w:val="00E92E44"/>
    <w:rsid w:val="00E9389C"/>
    <w:rsid w:val="00E95C39"/>
    <w:rsid w:val="00E97749"/>
    <w:rsid w:val="00EA2DA1"/>
    <w:rsid w:val="00EA3BA2"/>
    <w:rsid w:val="00EA4D96"/>
    <w:rsid w:val="00EA5D1D"/>
    <w:rsid w:val="00EA6682"/>
    <w:rsid w:val="00EA7167"/>
    <w:rsid w:val="00EB78DC"/>
    <w:rsid w:val="00EC4D6D"/>
    <w:rsid w:val="00EC5792"/>
    <w:rsid w:val="00EC65D6"/>
    <w:rsid w:val="00ED40F9"/>
    <w:rsid w:val="00EF0CA2"/>
    <w:rsid w:val="00EF221F"/>
    <w:rsid w:val="00EF327B"/>
    <w:rsid w:val="00EF441F"/>
    <w:rsid w:val="00EF470F"/>
    <w:rsid w:val="00EF584A"/>
    <w:rsid w:val="00EF6C6F"/>
    <w:rsid w:val="00F02CF1"/>
    <w:rsid w:val="00F07850"/>
    <w:rsid w:val="00F16DC2"/>
    <w:rsid w:val="00F175D5"/>
    <w:rsid w:val="00F20BD0"/>
    <w:rsid w:val="00F23497"/>
    <w:rsid w:val="00F23665"/>
    <w:rsid w:val="00F238F8"/>
    <w:rsid w:val="00F24916"/>
    <w:rsid w:val="00F2499C"/>
    <w:rsid w:val="00F24F38"/>
    <w:rsid w:val="00F31CDF"/>
    <w:rsid w:val="00F32670"/>
    <w:rsid w:val="00F35211"/>
    <w:rsid w:val="00F37637"/>
    <w:rsid w:val="00F40E02"/>
    <w:rsid w:val="00F4210E"/>
    <w:rsid w:val="00F43843"/>
    <w:rsid w:val="00F45715"/>
    <w:rsid w:val="00F53775"/>
    <w:rsid w:val="00F60290"/>
    <w:rsid w:val="00F61000"/>
    <w:rsid w:val="00F63EAC"/>
    <w:rsid w:val="00F71F75"/>
    <w:rsid w:val="00F858AE"/>
    <w:rsid w:val="00F85D18"/>
    <w:rsid w:val="00F87F73"/>
    <w:rsid w:val="00F96CC0"/>
    <w:rsid w:val="00F97044"/>
    <w:rsid w:val="00FA102B"/>
    <w:rsid w:val="00FB16D0"/>
    <w:rsid w:val="00FB3C92"/>
    <w:rsid w:val="00FB4C3F"/>
    <w:rsid w:val="00FB4D64"/>
    <w:rsid w:val="00FC2887"/>
    <w:rsid w:val="00FC2BA3"/>
    <w:rsid w:val="00FE016D"/>
    <w:rsid w:val="00FE0435"/>
    <w:rsid w:val="00FE0FC6"/>
    <w:rsid w:val="00FE2E67"/>
    <w:rsid w:val="00FE49E8"/>
    <w:rsid w:val="00FF0032"/>
    <w:rsid w:val="00FF1158"/>
    <w:rsid w:val="00FF29B6"/>
    <w:rsid w:val="00FF30CB"/>
    <w:rsid w:val="00FF46E8"/>
    <w:rsid w:val="00FF4A74"/>
    <w:rsid w:val="00FF5E42"/>
    <w:rsid w:val="00FF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A8C15"/>
  <w15:docId w15:val="{509EF583-DF2C-426B-B3EF-C89702A8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E0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1"/>
    <w:unhideWhenUsed/>
    <w:rsid w:val="00B87E02"/>
    <w:pPr>
      <w:widowControl/>
      <w:spacing w:before="20" w:line="200" w:lineRule="exact"/>
      <w:jc w:val="left"/>
    </w:pPr>
    <w:rPr>
      <w:rFonts w:ascii="Times New Roman" w:hAnsi="Times New Roman"/>
      <w:kern w:val="0"/>
      <w:sz w:val="16"/>
      <w:szCs w:val="20"/>
      <w:lang w:eastAsia="en-US"/>
    </w:rPr>
  </w:style>
  <w:style w:type="character" w:customStyle="1" w:styleId="a4">
    <w:name w:val="脚注文本 字符"/>
    <w:basedOn w:val="a0"/>
    <w:uiPriority w:val="99"/>
    <w:semiHidden/>
    <w:rsid w:val="00B87E02"/>
    <w:rPr>
      <w:rFonts w:ascii="Calibri" w:eastAsia="宋体" w:hAnsi="Calibri" w:cs="Times New Roman"/>
      <w:sz w:val="18"/>
      <w:szCs w:val="18"/>
    </w:rPr>
  </w:style>
  <w:style w:type="paragraph" w:customStyle="1" w:styleId="Affilation">
    <w:name w:val="Affilation"/>
    <w:basedOn w:val="a"/>
    <w:qFormat/>
    <w:rsid w:val="00B87E02"/>
    <w:pPr>
      <w:widowControl/>
      <w:spacing w:before="40" w:after="52" w:line="240" w:lineRule="exact"/>
      <w:jc w:val="left"/>
    </w:pPr>
    <w:rPr>
      <w:rFonts w:ascii="Helvetica-Light" w:hAnsi="Helvetica-Light"/>
      <w:iCs/>
      <w:kern w:val="0"/>
      <w:sz w:val="20"/>
      <w:szCs w:val="20"/>
      <w:lang w:eastAsia="en-US"/>
    </w:rPr>
  </w:style>
  <w:style w:type="character" w:customStyle="1" w:styleId="1">
    <w:name w:val="脚注文本 字符1"/>
    <w:link w:val="a3"/>
    <w:locked/>
    <w:rsid w:val="00B87E02"/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Default">
    <w:name w:val="Default"/>
    <w:rsid w:val="000E29E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1B104B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1B104B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1B104B"/>
    <w:rPr>
      <w:rFonts w:ascii="Calibri" w:eastAsia="宋体" w:hAnsi="Calibri" w:cs="Times New Roman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B104B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1B104B"/>
    <w:rPr>
      <w:rFonts w:ascii="Calibri" w:eastAsia="宋体" w:hAnsi="Calibri" w:cs="Times New Roman"/>
      <w:b/>
      <w:bCs/>
      <w:szCs w:val="24"/>
    </w:rPr>
  </w:style>
  <w:style w:type="paragraph" w:styleId="aa">
    <w:name w:val="header"/>
    <w:basedOn w:val="a"/>
    <w:link w:val="ab"/>
    <w:uiPriority w:val="99"/>
    <w:unhideWhenUsed/>
    <w:rsid w:val="007A7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7A7A51"/>
    <w:rPr>
      <w:rFonts w:ascii="Calibri" w:eastAsia="宋体" w:hAnsi="Calibri" w:cs="Times New Roman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7A7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7A7A51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607E1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607E1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8607E1"/>
    <w:pPr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607E1"/>
    <w:rPr>
      <w:rFonts w:ascii="Calibri" w:eastAsia="宋体" w:hAnsi="Calibri" w:cs="Calibri"/>
      <w:noProof/>
      <w:sz w:val="20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272F94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272F94"/>
    <w:rPr>
      <w:rFonts w:ascii="Calibri" w:eastAsia="宋体" w:hAnsi="Calibri" w:cs="Times New Roman"/>
      <w:sz w:val="18"/>
      <w:szCs w:val="18"/>
    </w:rPr>
  </w:style>
  <w:style w:type="character" w:styleId="af0">
    <w:name w:val="Hyperlink"/>
    <w:basedOn w:val="a0"/>
    <w:uiPriority w:val="99"/>
    <w:unhideWhenUsed/>
    <w:qFormat/>
    <w:rsid w:val="003275A2"/>
    <w:rPr>
      <w:color w:val="0000FF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7368DF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957C17"/>
    <w:rPr>
      <w:rFonts w:ascii="AdvOT21de4310" w:hAnsi="AdvOT21de431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957C17"/>
    <w:rPr>
      <w:rFonts w:ascii="AdvOT21de4310+20" w:hAnsi="AdvOT21de4310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957C17"/>
    <w:rPr>
      <w:rFonts w:ascii="AdvOT8608a8d1+20" w:hAnsi="AdvOT8608a8d1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ighlight">
    <w:name w:val="highlight"/>
    <w:basedOn w:val="a0"/>
    <w:qFormat/>
    <w:rsid w:val="0001348B"/>
  </w:style>
  <w:style w:type="character" w:customStyle="1" w:styleId="identifier">
    <w:name w:val="identifier"/>
    <w:basedOn w:val="a0"/>
    <w:rsid w:val="00821AA4"/>
  </w:style>
  <w:style w:type="character" w:styleId="af1">
    <w:name w:val="FollowedHyperlink"/>
    <w:basedOn w:val="a0"/>
    <w:uiPriority w:val="99"/>
    <w:semiHidden/>
    <w:unhideWhenUsed/>
    <w:rsid w:val="005B1376"/>
    <w:rPr>
      <w:color w:val="954F72" w:themeColor="followedHyperlink"/>
      <w:u w:val="single"/>
    </w:rPr>
  </w:style>
  <w:style w:type="character" w:customStyle="1" w:styleId="doi">
    <w:name w:val="doi"/>
    <w:basedOn w:val="a0"/>
    <w:rsid w:val="007D66DC"/>
  </w:style>
  <w:style w:type="paragraph" w:styleId="af2">
    <w:name w:val="List Paragraph"/>
    <w:basedOn w:val="a"/>
    <w:uiPriority w:val="34"/>
    <w:qFormat/>
    <w:rsid w:val="00D54D6B"/>
    <w:pPr>
      <w:ind w:left="720"/>
      <w:contextualSpacing/>
    </w:pPr>
  </w:style>
  <w:style w:type="character" w:styleId="af3">
    <w:name w:val="Strong"/>
    <w:uiPriority w:val="22"/>
    <w:qFormat/>
    <w:rsid w:val="00274D62"/>
    <w:rPr>
      <w:b/>
      <w:bCs/>
    </w:rPr>
  </w:style>
  <w:style w:type="character" w:customStyle="1" w:styleId="pdatasetinfo">
    <w:name w:val="pdatasetinfo"/>
    <w:qFormat/>
    <w:rsid w:val="00274D6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927028864" TargetMode="External"/><Relationship Id="rId13" Type="http://schemas.openxmlformats.org/officeDocument/2006/relationships/hyperlink" Target="https://www.ncbi.nlm.nih.gov/entrez/viewer.fcgi?db=nucleotide&amp;id=439253892" TargetMode="External"/><Relationship Id="rId18" Type="http://schemas.openxmlformats.org/officeDocument/2006/relationships/image" Target="media/image3.tmp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6.tmp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entrez/viewer.fcgi?db=nucleotide&amp;id=161484653" TargetMode="External"/><Relationship Id="rId17" Type="http://schemas.openxmlformats.org/officeDocument/2006/relationships/image" Target="media/image2.tmp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.tiff"/><Relationship Id="rId20" Type="http://schemas.openxmlformats.org/officeDocument/2006/relationships/image" Target="media/image5.tmp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entrez/viewer.fcgi?db=nucleotide&amp;id=226423932" TargetMode="External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entrez/viewer.fcgi?db=nucleotide&amp;id=159032535" TargetMode="External"/><Relationship Id="rId23" Type="http://schemas.openxmlformats.org/officeDocument/2006/relationships/image" Target="media/image8.tiff"/><Relationship Id="rId10" Type="http://schemas.openxmlformats.org/officeDocument/2006/relationships/hyperlink" Target="https://www.ncbi.nlm.nih.gov/entrez/viewer.fcgi?db=nucleotide&amp;id=169658374" TargetMode="External"/><Relationship Id="rId19" Type="http://schemas.openxmlformats.org/officeDocument/2006/relationships/image" Target="media/image4.tmp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entrez/viewer.fcgi?db=nucleotide&amp;id=958157208" TargetMode="External"/><Relationship Id="rId14" Type="http://schemas.openxmlformats.org/officeDocument/2006/relationships/hyperlink" Target="https://www.ncbi.nlm.nih.gov/entrez/viewer.fcgi?db=nucleotide&amp;id=118130644" TargetMode="External"/><Relationship Id="rId22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41C2C-6C44-4B6B-BD89-E8D546D24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8</Pages>
  <Words>848</Words>
  <Characters>4838</Characters>
  <Application>Microsoft Office Word</Application>
  <DocSecurity>0</DocSecurity>
  <Lines>40</Lines>
  <Paragraphs>11</Paragraphs>
  <ScaleCrop>false</ScaleCrop>
  <Company/>
  <LinksUpToDate>false</LinksUpToDate>
  <CharactersWithSpaces>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联想</cp:lastModifiedBy>
  <cp:revision>21</cp:revision>
  <cp:lastPrinted>2021-08-11T06:19:00Z</cp:lastPrinted>
  <dcterms:created xsi:type="dcterms:W3CDTF">2021-12-15T16:24:00Z</dcterms:created>
  <dcterms:modified xsi:type="dcterms:W3CDTF">2023-01-14T02:13:00Z</dcterms:modified>
</cp:coreProperties>
</file>